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7F3B0" w14:textId="32201FF4" w:rsidR="000F0372" w:rsidRDefault="00D620D8" w:rsidP="00EA239B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3553BC">
        <w:rPr>
          <w:rFonts w:ascii="Arial" w:hAnsi="Arial" w:cs="Arial"/>
          <w:b/>
          <w:bCs/>
          <w:sz w:val="24"/>
          <w:szCs w:val="24"/>
          <w:u w:val="single"/>
        </w:rPr>
        <w:t>Mixed-Meal Tolerance Test</w:t>
      </w:r>
      <w:r w:rsidR="004E13F3" w:rsidRPr="003553BC">
        <w:rPr>
          <w:rFonts w:ascii="Arial" w:hAnsi="Arial" w:cs="Arial"/>
          <w:b/>
          <w:bCs/>
          <w:sz w:val="24"/>
          <w:szCs w:val="24"/>
          <w:u w:val="single"/>
        </w:rPr>
        <w:t xml:space="preserve"> Protocol Design Checklis</w:t>
      </w:r>
      <w:r w:rsidR="00F06FF2" w:rsidRPr="003553BC">
        <w:rPr>
          <w:rFonts w:ascii="Arial" w:hAnsi="Arial" w:cs="Arial"/>
          <w:b/>
          <w:bCs/>
          <w:sz w:val="24"/>
          <w:szCs w:val="24"/>
          <w:u w:val="single"/>
        </w:rPr>
        <w:t>t</w:t>
      </w:r>
    </w:p>
    <w:p w14:paraId="3EB5BB4D" w14:textId="1A5D1E76" w:rsidR="000F0372" w:rsidRPr="00AB72FF" w:rsidRDefault="00AB72FF" w:rsidP="00AB72F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checklist </w:t>
      </w:r>
      <w:r w:rsidR="0028561B">
        <w:rPr>
          <w:rFonts w:ascii="Arial" w:hAnsi="Arial" w:cs="Arial"/>
          <w:sz w:val="24"/>
          <w:szCs w:val="24"/>
        </w:rPr>
        <w:t xml:space="preserve">can be used by researchers when planning a mixed-meal tolerance test (MM-TT) </w:t>
      </w:r>
      <w:r w:rsidR="004B0D22">
        <w:rPr>
          <w:rFonts w:ascii="Arial" w:hAnsi="Arial" w:cs="Arial"/>
          <w:sz w:val="24"/>
          <w:szCs w:val="24"/>
        </w:rPr>
        <w:t>to support their decisions regarding MM-TT design.</w:t>
      </w:r>
      <w:r w:rsidR="00347420" w:rsidRPr="00347420">
        <w:rPr>
          <w:rFonts w:ascii="Arial" w:hAnsi="Arial" w:cs="Arial"/>
          <w:b/>
          <w:bCs/>
          <w:noProof/>
        </w:rPr>
        <w:t xml:space="preserve"> 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825"/>
        <w:gridCol w:w="5794"/>
        <w:gridCol w:w="1009"/>
      </w:tblGrid>
      <w:tr w:rsidR="00491F01" w14:paraId="0F263B9A" w14:textId="77777777" w:rsidTr="00491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single" w:sz="4" w:space="0" w:color="auto"/>
              <w:left w:val="single" w:sz="4" w:space="0" w:color="auto"/>
            </w:tcBorders>
          </w:tcPr>
          <w:p w14:paraId="287805CA" w14:textId="20657B0A" w:rsidR="004C6148" w:rsidRPr="002E45C9" w:rsidRDefault="004A277C" w:rsidP="002E45C9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45C9">
              <w:rPr>
                <w:rFonts w:ascii="Arial" w:hAnsi="Arial" w:cs="Arial"/>
                <w:sz w:val="24"/>
                <w:szCs w:val="24"/>
              </w:rPr>
              <w:t>Consideration</w:t>
            </w:r>
          </w:p>
        </w:tc>
        <w:tc>
          <w:tcPr>
            <w:tcW w:w="3009" w:type="pct"/>
            <w:tcBorders>
              <w:top w:val="single" w:sz="4" w:space="0" w:color="auto"/>
            </w:tcBorders>
          </w:tcPr>
          <w:p w14:paraId="1F82E3F9" w14:textId="55E43DB8" w:rsidR="004C6148" w:rsidRDefault="004C6148" w:rsidP="005C43E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  <w:tc>
          <w:tcPr>
            <w:tcW w:w="524" w:type="pct"/>
            <w:tcBorders>
              <w:top w:val="single" w:sz="4" w:space="0" w:color="auto"/>
              <w:right w:val="single" w:sz="4" w:space="0" w:color="auto"/>
            </w:tcBorders>
          </w:tcPr>
          <w:p w14:paraId="7B709185" w14:textId="27B0274F" w:rsidR="004C6148" w:rsidRDefault="002E45C9" w:rsidP="005C43E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sym w:font="Wingdings 2" w:char="F052"/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sym w:font="Wingdings 2" w:char="F053"/>
            </w:r>
          </w:p>
        </w:tc>
      </w:tr>
      <w:tr w:rsidR="005C43E0" w:rsidRPr="001B0BE7" w14:paraId="55F357CC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96D550" w14:textId="3C2714A1" w:rsidR="005C43E0" w:rsidRPr="001B0BE7" w:rsidRDefault="005C43E0" w:rsidP="005C43E0">
            <w:pPr>
              <w:spacing w:after="120"/>
              <w:rPr>
                <w:rFonts w:ascii="Arial" w:hAnsi="Arial" w:cs="Arial"/>
                <w:b w:val="0"/>
                <w:bCs w:val="0"/>
              </w:rPr>
            </w:pPr>
            <w:r w:rsidRPr="001B0BE7">
              <w:rPr>
                <w:rFonts w:ascii="Arial" w:hAnsi="Arial" w:cs="Arial"/>
              </w:rPr>
              <w:t>Participant familiarisation</w:t>
            </w:r>
          </w:p>
        </w:tc>
      </w:tr>
      <w:tr w:rsidR="00491F01" w:rsidRPr="001B0BE7" w14:paraId="71DE5B5A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737C0B84" w14:textId="61246075" w:rsidR="004C6148" w:rsidRPr="001B0BE7" w:rsidRDefault="004C6148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Research environment</w:t>
            </w:r>
          </w:p>
        </w:tc>
        <w:tc>
          <w:tcPr>
            <w:tcW w:w="3009" w:type="pct"/>
          </w:tcPr>
          <w:p w14:paraId="78D2C20F" w14:textId="655F531B" w:rsidR="00903243" w:rsidRPr="001B0BE7" w:rsidRDefault="007A6580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Participants have </w:t>
            </w:r>
            <w:r w:rsidR="00BC006D" w:rsidRPr="001B0BE7">
              <w:rPr>
                <w:rFonts w:ascii="Arial" w:hAnsi="Arial" w:cs="Arial"/>
              </w:rPr>
              <w:t>seen and/or spent time in the facilities where the MM-TT is due to take place</w:t>
            </w:r>
            <w:r w:rsidR="00903243" w:rsidRPr="001B0BE7">
              <w:rPr>
                <w:rFonts w:ascii="Arial" w:hAnsi="Arial" w:cs="Arial"/>
              </w:rPr>
              <w:t>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486BA412" w14:textId="4786ABD3" w:rsidR="004C6148" w:rsidRPr="001B0BE7" w:rsidRDefault="00636944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6A2AF3C2" wp14:editId="3CE1DC28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61595</wp:posOffset>
                      </wp:positionV>
                      <wp:extent cx="247650" cy="247650"/>
                      <wp:effectExtent l="38100" t="38100" r="114300" b="114300"/>
                      <wp:wrapNone/>
                      <wp:docPr id="202278136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64EE35" id="Rectangle 1" o:spid="_x0000_s1026" style="position:absolute;margin-left:8.45pt;margin-top:4.85pt;width:19.5pt;height:19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PeJdtPaAAAABg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1695E181" w14:textId="77777777" w:rsidTr="00347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7A63835A" w14:textId="1A09A635" w:rsidR="004C6148" w:rsidRPr="001B0BE7" w:rsidRDefault="004C6148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Blood sampling procedures</w:t>
            </w:r>
          </w:p>
        </w:tc>
        <w:tc>
          <w:tcPr>
            <w:tcW w:w="3009" w:type="pct"/>
          </w:tcPr>
          <w:p w14:paraId="56B3170B" w14:textId="2C63992C" w:rsidR="004C6148" w:rsidRPr="001B0BE7" w:rsidRDefault="00275567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Phlebotomy procedures have been explained to participants</w:t>
            </w:r>
            <w:r w:rsidR="00A97C4D" w:rsidRPr="001B0BE7">
              <w:rPr>
                <w:rFonts w:ascii="Arial" w:hAnsi="Arial" w:cs="Arial"/>
              </w:rPr>
              <w:t xml:space="preserve">. This may include participants being shown </w:t>
            </w:r>
            <w:r w:rsidR="004519D6" w:rsidRPr="001B0BE7">
              <w:rPr>
                <w:rFonts w:ascii="Arial" w:hAnsi="Arial" w:cs="Arial"/>
              </w:rPr>
              <w:t xml:space="preserve">needles and blood collection tubes. In some </w:t>
            </w:r>
            <w:r w:rsidR="003F76C3" w:rsidRPr="001B0BE7">
              <w:rPr>
                <w:rFonts w:ascii="Arial" w:hAnsi="Arial" w:cs="Arial"/>
              </w:rPr>
              <w:t>instances,</w:t>
            </w:r>
            <w:r w:rsidR="004519D6" w:rsidRPr="001B0BE7">
              <w:rPr>
                <w:rFonts w:ascii="Arial" w:hAnsi="Arial" w:cs="Arial"/>
              </w:rPr>
              <w:t xml:space="preserve"> a ‘dummy’ </w:t>
            </w:r>
            <w:r w:rsidR="003F76C3" w:rsidRPr="001B0BE7">
              <w:rPr>
                <w:rFonts w:ascii="Arial" w:hAnsi="Arial" w:cs="Arial"/>
              </w:rPr>
              <w:t>intravenous cannulation may be performed</w:t>
            </w:r>
            <w:r w:rsidR="00903243" w:rsidRPr="001B0BE7">
              <w:rPr>
                <w:rFonts w:ascii="Arial" w:hAnsi="Arial" w:cs="Arial"/>
              </w:rPr>
              <w:t>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2F87EADF" w14:textId="147A8F8D" w:rsidR="004C6148" w:rsidRPr="001B0BE7" w:rsidRDefault="00347420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E31CB37" wp14:editId="2ADE78F3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281940</wp:posOffset>
                      </wp:positionV>
                      <wp:extent cx="247650" cy="247650"/>
                      <wp:effectExtent l="38100" t="38100" r="114300" b="114300"/>
                      <wp:wrapNone/>
                      <wp:docPr id="58685539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2D0933" id="Rectangle 1" o:spid="_x0000_s1026" style="position:absolute;margin-left:8.45pt;margin-top:22.2pt;width:19.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JoO7TP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1CB7B882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0EF8BD2D" w14:textId="58361102" w:rsidR="004C6148" w:rsidRPr="001B0BE7" w:rsidRDefault="004C6148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Meal test foods</w:t>
            </w:r>
          </w:p>
        </w:tc>
        <w:tc>
          <w:tcPr>
            <w:tcW w:w="3009" w:type="pct"/>
          </w:tcPr>
          <w:p w14:paraId="777E1A5F" w14:textId="4589D9DE" w:rsidR="004C6148" w:rsidRPr="001B0BE7" w:rsidRDefault="009A229F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Participants </w:t>
            </w:r>
            <w:r w:rsidR="00E65E2D" w:rsidRPr="001B0BE7">
              <w:rPr>
                <w:rFonts w:ascii="Arial" w:hAnsi="Arial" w:cs="Arial"/>
              </w:rPr>
              <w:t xml:space="preserve">have confirmed that they like </w:t>
            </w:r>
            <w:r w:rsidR="000345E0" w:rsidRPr="001B0BE7">
              <w:rPr>
                <w:rFonts w:ascii="Arial" w:hAnsi="Arial" w:cs="Arial"/>
              </w:rPr>
              <w:t xml:space="preserve">or are able to eat </w:t>
            </w:r>
            <w:r w:rsidR="005A68B2" w:rsidRPr="001B0BE7">
              <w:rPr>
                <w:rFonts w:ascii="Arial" w:hAnsi="Arial" w:cs="Arial"/>
              </w:rPr>
              <w:t xml:space="preserve">all </w:t>
            </w:r>
            <w:r w:rsidR="00E65E2D" w:rsidRPr="001B0BE7">
              <w:rPr>
                <w:rFonts w:ascii="Arial" w:hAnsi="Arial" w:cs="Arial"/>
              </w:rPr>
              <w:t xml:space="preserve">test </w:t>
            </w:r>
            <w:r w:rsidR="005A68B2" w:rsidRPr="001B0BE7">
              <w:rPr>
                <w:rFonts w:ascii="Arial" w:hAnsi="Arial" w:cs="Arial"/>
              </w:rPr>
              <w:t>foods</w:t>
            </w:r>
            <w:r w:rsidR="000345E0" w:rsidRPr="001B0BE7">
              <w:rPr>
                <w:rFonts w:ascii="Arial" w:hAnsi="Arial" w:cs="Arial"/>
              </w:rPr>
              <w:t xml:space="preserve">. Participants may be given an opportunity to consume test meals </w:t>
            </w:r>
            <w:r w:rsidR="00D977FD" w:rsidRPr="001B0BE7">
              <w:rPr>
                <w:rFonts w:ascii="Arial" w:hAnsi="Arial" w:cs="Arial"/>
              </w:rPr>
              <w:t>before main trials</w:t>
            </w:r>
            <w:r w:rsidR="00903243" w:rsidRPr="001B0BE7">
              <w:rPr>
                <w:rFonts w:ascii="Arial" w:hAnsi="Arial" w:cs="Arial"/>
              </w:rPr>
              <w:t>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3BC6A31A" w14:textId="18E4F9BF" w:rsidR="004C6148" w:rsidRPr="001B0BE7" w:rsidRDefault="00347420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34DE610" wp14:editId="5B5FC844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150495</wp:posOffset>
                      </wp:positionV>
                      <wp:extent cx="247650" cy="247650"/>
                      <wp:effectExtent l="38100" t="38100" r="114300" b="114300"/>
                      <wp:wrapNone/>
                      <wp:docPr id="11788192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AAF21D" id="Rectangle 1" o:spid="_x0000_s1026" style="position:absolute;margin-left:8.6pt;margin-top:11.85pt;width:19.5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G++aoD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4929487C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4F2E0DBF" w14:textId="7883ED5B" w:rsidR="004C6148" w:rsidRPr="001B0BE7" w:rsidRDefault="004C6148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Questionnaires / visual analogues scales</w:t>
            </w:r>
          </w:p>
        </w:tc>
        <w:tc>
          <w:tcPr>
            <w:tcW w:w="3009" w:type="pct"/>
          </w:tcPr>
          <w:p w14:paraId="34D22CE8" w14:textId="0F51ED3E" w:rsidR="004C6148" w:rsidRPr="001B0BE7" w:rsidRDefault="001D0763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Participants should understand</w:t>
            </w:r>
            <w:r w:rsidR="00AB680F" w:rsidRPr="001B0BE7">
              <w:rPr>
                <w:rFonts w:ascii="Arial" w:hAnsi="Arial" w:cs="Arial"/>
              </w:rPr>
              <w:t xml:space="preserve"> </w:t>
            </w:r>
            <w:r w:rsidR="006A1350" w:rsidRPr="001B0BE7">
              <w:rPr>
                <w:rFonts w:ascii="Arial" w:hAnsi="Arial" w:cs="Arial"/>
              </w:rPr>
              <w:t xml:space="preserve">any nuances regarding the completion of questionnaires </w:t>
            </w:r>
            <w:r w:rsidR="00744AE9" w:rsidRPr="001B0BE7">
              <w:rPr>
                <w:rFonts w:ascii="Arial" w:hAnsi="Arial" w:cs="Arial"/>
              </w:rPr>
              <w:t>during a MM-TT</w:t>
            </w:r>
            <w:r w:rsidR="00903243" w:rsidRPr="001B0BE7">
              <w:rPr>
                <w:rFonts w:ascii="Arial" w:hAnsi="Arial" w:cs="Arial"/>
              </w:rPr>
              <w:t>.</w:t>
            </w:r>
            <w:r w:rsidR="00192E32" w:rsidRPr="001B0BE7">
              <w:rPr>
                <w:rFonts w:ascii="Arial" w:hAnsi="Arial" w:cs="Arial"/>
              </w:rPr>
              <w:t xml:space="preserve"> Participants</w:t>
            </w:r>
            <w:r w:rsidR="00EE3DCC">
              <w:rPr>
                <w:rFonts w:ascii="Arial" w:hAnsi="Arial" w:cs="Arial"/>
              </w:rPr>
              <w:t xml:space="preserve"> should</w:t>
            </w:r>
            <w:r w:rsidR="00192E32" w:rsidRPr="001B0BE7">
              <w:rPr>
                <w:rFonts w:ascii="Arial" w:hAnsi="Arial" w:cs="Arial"/>
              </w:rPr>
              <w:t xml:space="preserve"> be given an opportunity to </w:t>
            </w:r>
            <w:r w:rsidR="00A50B15" w:rsidRPr="001B0BE7">
              <w:rPr>
                <w:rFonts w:ascii="Arial" w:hAnsi="Arial" w:cs="Arial"/>
              </w:rPr>
              <w:t>complete a visual analogue scale before main trials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7E1195EC" w14:textId="469E013A" w:rsidR="004C6148" w:rsidRPr="001B0BE7" w:rsidRDefault="00BC7813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6A1EC42" wp14:editId="394C7E99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224155</wp:posOffset>
                      </wp:positionV>
                      <wp:extent cx="247650" cy="247650"/>
                      <wp:effectExtent l="38100" t="38100" r="114300" b="114300"/>
                      <wp:wrapNone/>
                      <wp:docPr id="129421485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FCF49E" id="Rectangle 1" o:spid="_x0000_s1026" style="position:absolute;margin-left:8.6pt;margin-top:17.65pt;width:19.5pt;height:1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IceUbP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37ECF" w:rsidRPr="001B0BE7" w14:paraId="4BD01511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1226559" w14:textId="13ABECFA" w:rsidR="00437ECF" w:rsidRPr="001B0BE7" w:rsidRDefault="00437ECF" w:rsidP="00491F01">
            <w:pPr>
              <w:spacing w:after="120"/>
              <w:jc w:val="both"/>
              <w:rPr>
                <w:rFonts w:ascii="Arial" w:hAnsi="Arial" w:cs="Arial"/>
                <w:b w:val="0"/>
                <w:bCs w:val="0"/>
              </w:rPr>
            </w:pPr>
            <w:r w:rsidRPr="001B0BE7">
              <w:rPr>
                <w:rFonts w:ascii="Arial" w:hAnsi="Arial" w:cs="Arial"/>
              </w:rPr>
              <w:t>Standardisation of methods &amp; techniques</w:t>
            </w:r>
          </w:p>
        </w:tc>
      </w:tr>
      <w:tr w:rsidR="002E45C9" w:rsidRPr="001B0BE7" w14:paraId="5764DA8C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08C5158E" w14:textId="12BAD8D4" w:rsidR="004C6148" w:rsidRPr="001B0BE7" w:rsidRDefault="004C6148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Test meal presentation (physical appearance)</w:t>
            </w:r>
          </w:p>
        </w:tc>
        <w:tc>
          <w:tcPr>
            <w:tcW w:w="3009" w:type="pct"/>
          </w:tcPr>
          <w:p w14:paraId="0BD89D0A" w14:textId="51CE1366" w:rsidR="004C6148" w:rsidRPr="001B0BE7" w:rsidRDefault="00B25945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Test meals should be presented to </w:t>
            </w:r>
            <w:r w:rsidR="008F46E8" w:rsidRPr="001B0BE7">
              <w:rPr>
                <w:rFonts w:ascii="Arial" w:hAnsi="Arial" w:cs="Arial"/>
              </w:rPr>
              <w:t xml:space="preserve">all </w:t>
            </w:r>
            <w:r w:rsidRPr="001B0BE7">
              <w:rPr>
                <w:rFonts w:ascii="Arial" w:hAnsi="Arial" w:cs="Arial"/>
              </w:rPr>
              <w:t xml:space="preserve">participants </w:t>
            </w:r>
            <w:r w:rsidR="008F46E8" w:rsidRPr="001B0BE7">
              <w:rPr>
                <w:rFonts w:ascii="Arial" w:hAnsi="Arial" w:cs="Arial"/>
              </w:rPr>
              <w:t xml:space="preserve">in a consistent </w:t>
            </w:r>
            <w:r w:rsidR="00A50B15" w:rsidRPr="001B0BE7">
              <w:rPr>
                <w:rFonts w:ascii="Arial" w:hAnsi="Arial" w:cs="Arial"/>
              </w:rPr>
              <w:t>manner</w:t>
            </w:r>
            <w:r w:rsidR="008F46E8" w:rsidRPr="001B0BE7">
              <w:rPr>
                <w:rFonts w:ascii="Arial" w:hAnsi="Arial" w:cs="Arial"/>
              </w:rPr>
              <w:t>. Thi</w:t>
            </w:r>
            <w:r w:rsidR="00695871" w:rsidRPr="001B0BE7">
              <w:rPr>
                <w:rFonts w:ascii="Arial" w:hAnsi="Arial" w:cs="Arial"/>
              </w:rPr>
              <w:t xml:space="preserve">s relates to </w:t>
            </w:r>
            <w:r w:rsidR="00447A61" w:rsidRPr="001B0BE7">
              <w:rPr>
                <w:rFonts w:ascii="Arial" w:hAnsi="Arial" w:cs="Arial"/>
              </w:rPr>
              <w:t xml:space="preserve">the use of crockery, eating utensils and the </w:t>
            </w:r>
            <w:r w:rsidR="002279A1">
              <w:rPr>
                <w:rFonts w:ascii="Arial" w:hAnsi="Arial" w:cs="Arial"/>
              </w:rPr>
              <w:t>meal</w:t>
            </w:r>
            <w:r w:rsidR="00430F37" w:rsidRPr="001B0BE7">
              <w:rPr>
                <w:rFonts w:ascii="Arial" w:hAnsi="Arial" w:cs="Arial"/>
              </w:rPr>
              <w:t xml:space="preserve"> appearance e.g. </w:t>
            </w:r>
            <w:r w:rsidR="0004149C" w:rsidRPr="001B0BE7">
              <w:rPr>
                <w:rFonts w:ascii="Arial" w:hAnsi="Arial" w:cs="Arial"/>
              </w:rPr>
              <w:t>slicing and stacking of foods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100D41CE" w14:textId="19B3C055" w:rsidR="004C6148" w:rsidRPr="001B0BE7" w:rsidRDefault="00BC7813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FE62F75" wp14:editId="469CE652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217170</wp:posOffset>
                      </wp:positionV>
                      <wp:extent cx="247650" cy="247650"/>
                      <wp:effectExtent l="38100" t="38100" r="114300" b="114300"/>
                      <wp:wrapNone/>
                      <wp:docPr id="21988764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CB6DB0" id="Rectangle 1" o:spid="_x0000_s1026" style="position:absolute;margin-left:8.45pt;margin-top:17.1pt;width:19.5pt;height:1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AuZwRr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133A15DD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5321178E" w14:textId="6DAFD441" w:rsidR="004C6148" w:rsidRPr="001B0BE7" w:rsidRDefault="004C6148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Test meal presentation (verbal </w:t>
            </w:r>
            <w:r w:rsidR="00546A88" w:rsidRPr="001B0BE7">
              <w:rPr>
                <w:rFonts w:ascii="Arial" w:hAnsi="Arial" w:cs="Arial"/>
              </w:rPr>
              <w:t>instructions</w:t>
            </w:r>
            <w:r w:rsidRPr="001B0BE7">
              <w:rPr>
                <w:rFonts w:ascii="Arial" w:hAnsi="Arial" w:cs="Arial"/>
              </w:rPr>
              <w:t>)</w:t>
            </w:r>
          </w:p>
        </w:tc>
        <w:tc>
          <w:tcPr>
            <w:tcW w:w="3009" w:type="pct"/>
          </w:tcPr>
          <w:p w14:paraId="3791959A" w14:textId="09C42F31" w:rsidR="004C6148" w:rsidRPr="001B0BE7" w:rsidRDefault="006B24E5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Researchers verbal instructions to participants when </w:t>
            </w:r>
            <w:r w:rsidR="00C4730B" w:rsidRPr="001B0BE7">
              <w:rPr>
                <w:rFonts w:ascii="Arial" w:hAnsi="Arial" w:cs="Arial"/>
              </w:rPr>
              <w:t xml:space="preserve">presenting the test meal should be identical each time. </w:t>
            </w:r>
            <w:r w:rsidRPr="001B0B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672507D0" w14:textId="3C9F2A61" w:rsidR="004C6148" w:rsidRPr="001B0BE7" w:rsidRDefault="00856BDC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129A59A" wp14:editId="2C279F3F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64135</wp:posOffset>
                      </wp:positionV>
                      <wp:extent cx="247650" cy="247650"/>
                      <wp:effectExtent l="38100" t="38100" r="114300" b="114300"/>
                      <wp:wrapNone/>
                      <wp:docPr id="89424475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9D1B26" id="Rectangle 1" o:spid="_x0000_s1026" style="position:absolute;margin-left:8.6pt;margin-top:5.05pt;width:19.5pt;height:1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JQRVjn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14B43541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5185BBF6" w14:textId="4F907CA2" w:rsidR="004C6148" w:rsidRPr="001B0BE7" w:rsidRDefault="004C6148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Extraneous food cues</w:t>
            </w:r>
            <w:r w:rsidR="00DE2973" w:rsidRPr="001B0BE7">
              <w:rPr>
                <w:rFonts w:ascii="Arial" w:hAnsi="Arial" w:cs="Arial"/>
              </w:rPr>
              <w:t xml:space="preserve"> in the laboratory</w:t>
            </w:r>
          </w:p>
        </w:tc>
        <w:tc>
          <w:tcPr>
            <w:tcW w:w="3009" w:type="pct"/>
          </w:tcPr>
          <w:p w14:paraId="1288A144" w14:textId="50BFDFAC" w:rsidR="004C6148" w:rsidRPr="001B0BE7" w:rsidRDefault="000277F2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Factors which may influence appetite</w:t>
            </w:r>
            <w:r w:rsidR="00006B09" w:rsidRPr="001B0BE7">
              <w:rPr>
                <w:rFonts w:ascii="Arial" w:hAnsi="Arial" w:cs="Arial"/>
              </w:rPr>
              <w:t xml:space="preserve"> and eating behaviour must be controlled within the laboratory.</w:t>
            </w:r>
            <w:r w:rsidR="00D54203" w:rsidRPr="001B0BE7">
              <w:rPr>
                <w:rFonts w:ascii="Arial" w:hAnsi="Arial" w:cs="Arial"/>
              </w:rPr>
              <w:t xml:space="preserve"> This includes access to videos, television, internet, magazines</w:t>
            </w:r>
            <w:r w:rsidR="007B0232" w:rsidRPr="001B0BE7">
              <w:rPr>
                <w:rFonts w:ascii="Arial" w:hAnsi="Arial" w:cs="Arial"/>
              </w:rPr>
              <w:t xml:space="preserve">, smells, conversations </w:t>
            </w:r>
            <w:r w:rsidR="00691422" w:rsidRPr="001B0BE7">
              <w:rPr>
                <w:rFonts w:ascii="Arial" w:hAnsi="Arial" w:cs="Arial"/>
              </w:rPr>
              <w:t>with/</w:t>
            </w:r>
            <w:r w:rsidR="007B0232" w:rsidRPr="001B0BE7">
              <w:rPr>
                <w:rFonts w:ascii="Arial" w:hAnsi="Arial" w:cs="Arial"/>
              </w:rPr>
              <w:t xml:space="preserve">between experimenters. 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1E9F5977" w14:textId="07150D34" w:rsidR="004C6148" w:rsidRPr="001B0BE7" w:rsidRDefault="00856BDC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DA84B26" wp14:editId="0803CAA1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304800</wp:posOffset>
                      </wp:positionV>
                      <wp:extent cx="247650" cy="247650"/>
                      <wp:effectExtent l="38100" t="38100" r="114300" b="114300"/>
                      <wp:wrapNone/>
                      <wp:docPr id="170008138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DC3AD5" id="Rectangle 1" o:spid="_x0000_s1026" style="position:absolute;margin-left:8.6pt;margin-top:24pt;width:19.5pt;height:1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CAw2pH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147B047F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0957C6C4" w14:textId="6A7CBDFC" w:rsidR="00E03CC5" w:rsidRPr="001B0BE7" w:rsidRDefault="00E03CC5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Laboratory environmental conditions</w:t>
            </w:r>
          </w:p>
        </w:tc>
        <w:tc>
          <w:tcPr>
            <w:tcW w:w="3009" w:type="pct"/>
          </w:tcPr>
          <w:p w14:paraId="0771057A" w14:textId="4E9152F9" w:rsidR="00E03CC5" w:rsidRPr="001B0BE7" w:rsidRDefault="00E03CC5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The temperature and humidity of research laboratories should be standardised and monitored throughout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15EBDC9C" w14:textId="41CDEE62" w:rsidR="00E03CC5" w:rsidRPr="001B0BE7" w:rsidRDefault="00856BDC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43EF27B" wp14:editId="450174A3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149225</wp:posOffset>
                      </wp:positionV>
                      <wp:extent cx="247650" cy="247650"/>
                      <wp:effectExtent l="38100" t="38100" r="114300" b="114300"/>
                      <wp:wrapNone/>
                      <wp:docPr id="159063993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7A4F7C" id="Rectangle 1" o:spid="_x0000_s1026" style="position:absolute;margin-left:8.6pt;margin-top:11.75pt;width:19.5pt;height:1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E+Rk7D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4DB1C519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606BCC9D" w14:textId="04C18D70" w:rsidR="00E03CC5" w:rsidRPr="001B0BE7" w:rsidRDefault="00E03CC5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MM-TT start time</w:t>
            </w:r>
          </w:p>
        </w:tc>
        <w:tc>
          <w:tcPr>
            <w:tcW w:w="3009" w:type="pct"/>
          </w:tcPr>
          <w:p w14:paraId="22958040" w14:textId="1087E79F" w:rsidR="00E03CC5" w:rsidRPr="001B0BE7" w:rsidRDefault="00E03CC5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MM-TTs should start at the same time</w:t>
            </w:r>
            <w:r w:rsidR="00F50CD2" w:rsidRPr="001B0BE7">
              <w:rPr>
                <w:rFonts w:ascii="Arial" w:hAnsi="Arial" w:cs="Arial"/>
              </w:rPr>
              <w:t xml:space="preserve"> of day</w:t>
            </w:r>
            <w:r w:rsidRPr="001B0BE7">
              <w:rPr>
                <w:rFonts w:ascii="Arial" w:hAnsi="Arial" w:cs="Arial"/>
              </w:rPr>
              <w:t xml:space="preserve"> both within participants (if more than one is completed i.e. pre to post intervention) and between participants.</w:t>
            </w:r>
            <w:r w:rsidR="00F05A5D" w:rsidRPr="001B0BE7">
              <w:rPr>
                <w:rFonts w:ascii="Arial" w:hAnsi="Arial" w:cs="Arial"/>
              </w:rPr>
              <w:t xml:space="preserve"> </w:t>
            </w:r>
            <w:r w:rsidR="00F24A9D" w:rsidRPr="001B0BE7">
              <w:rPr>
                <w:rFonts w:ascii="Arial" w:hAnsi="Arial" w:cs="Arial"/>
              </w:rPr>
              <w:t xml:space="preserve">If a MM-TT occurs in the morning following an overnight fast, consideration should be given to </w:t>
            </w:r>
            <w:r w:rsidR="000E1198" w:rsidRPr="001B0BE7">
              <w:rPr>
                <w:rFonts w:ascii="Arial" w:hAnsi="Arial" w:cs="Arial"/>
              </w:rPr>
              <w:t xml:space="preserve">when the final pre-test meal is consumed. 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5C65C93A" w14:textId="63E464E8" w:rsidR="00E03CC5" w:rsidRPr="001B0BE7" w:rsidRDefault="00856BDC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C00145D" wp14:editId="16B0EE93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362585</wp:posOffset>
                      </wp:positionV>
                      <wp:extent cx="247650" cy="247650"/>
                      <wp:effectExtent l="38100" t="38100" r="114300" b="114300"/>
                      <wp:wrapNone/>
                      <wp:docPr id="60105876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DF484D" id="Rectangle 1" o:spid="_x0000_s1026" style="position:absolute;margin-left:8.6pt;margin-top:28.55pt;width:19.5pt;height:1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DCa+9/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219FB234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37E33D2E" w14:textId="5B5F73FB" w:rsidR="00E03CC5" w:rsidRPr="001B0BE7" w:rsidRDefault="00E03CC5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Duration for test meal consumption</w:t>
            </w:r>
          </w:p>
        </w:tc>
        <w:tc>
          <w:tcPr>
            <w:tcW w:w="3009" w:type="pct"/>
          </w:tcPr>
          <w:p w14:paraId="23AED32C" w14:textId="6E3E77D5" w:rsidR="00E03CC5" w:rsidRPr="001B0BE7" w:rsidRDefault="00E03CC5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Time taken to consume the test meal should be similar within and between participants. This may require some instruction from researchers and observation (covert) to confirm adherence. 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04E80113" w14:textId="76CC1D0A" w:rsidR="00E03CC5" w:rsidRPr="001B0BE7" w:rsidRDefault="00F01F70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F8311AE" wp14:editId="38EE297A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104140</wp:posOffset>
                      </wp:positionV>
                      <wp:extent cx="247650" cy="247650"/>
                      <wp:effectExtent l="38100" t="38100" r="114300" b="114300"/>
                      <wp:wrapNone/>
                      <wp:docPr id="106853786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63FCDC" id="Rectangle 1" o:spid="_x0000_s1026" style="position:absolute;margin-left:8.6pt;margin-top:8.2pt;width:19.5pt;height:1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25504F07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481A0DF0" w14:textId="2ABB15C0" w:rsidR="00E03CC5" w:rsidRPr="001B0BE7" w:rsidRDefault="00E03CC5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Dietary intake</w:t>
            </w:r>
          </w:p>
        </w:tc>
        <w:tc>
          <w:tcPr>
            <w:tcW w:w="3009" w:type="pct"/>
          </w:tcPr>
          <w:p w14:paraId="2A9581A3" w14:textId="38C447F9" w:rsidR="00E03CC5" w:rsidRPr="001B0BE7" w:rsidRDefault="00265239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Participants should maintain a typical diet in the days before a MM-TT </w:t>
            </w:r>
            <w:r w:rsidR="00662287">
              <w:rPr>
                <w:rFonts w:ascii="Arial" w:hAnsi="Arial" w:cs="Arial"/>
              </w:rPr>
              <w:t xml:space="preserve">(at least 48 h) </w:t>
            </w:r>
            <w:r w:rsidRPr="001B0BE7">
              <w:rPr>
                <w:rFonts w:ascii="Arial" w:hAnsi="Arial" w:cs="Arial"/>
              </w:rPr>
              <w:t>i.e. n</w:t>
            </w:r>
            <w:r w:rsidR="0024303C" w:rsidRPr="001B0BE7">
              <w:rPr>
                <w:rFonts w:ascii="Arial" w:hAnsi="Arial" w:cs="Arial"/>
              </w:rPr>
              <w:t xml:space="preserve">ot engage in any extreme dietary manipulation. If participants are </w:t>
            </w:r>
            <w:r w:rsidR="0024303C" w:rsidRPr="001B0BE7">
              <w:rPr>
                <w:rFonts w:ascii="Arial" w:hAnsi="Arial" w:cs="Arial"/>
              </w:rPr>
              <w:lastRenderedPageBreak/>
              <w:t>completing more than one MM-TT (e.g. intervention</w:t>
            </w:r>
            <w:r w:rsidR="00E85792" w:rsidRPr="001B0BE7">
              <w:rPr>
                <w:rFonts w:ascii="Arial" w:hAnsi="Arial" w:cs="Arial"/>
              </w:rPr>
              <w:t xml:space="preserve"> </w:t>
            </w:r>
            <w:r w:rsidR="0024303C" w:rsidRPr="001B0BE7">
              <w:rPr>
                <w:rFonts w:ascii="Arial" w:hAnsi="Arial" w:cs="Arial"/>
              </w:rPr>
              <w:t xml:space="preserve">studies) </w:t>
            </w:r>
            <w:r w:rsidR="00F03A7C" w:rsidRPr="001B0BE7">
              <w:rPr>
                <w:rFonts w:ascii="Arial" w:hAnsi="Arial" w:cs="Arial"/>
              </w:rPr>
              <w:t xml:space="preserve">then standardisation can be facilitated with weighed food records or through research teams providing </w:t>
            </w:r>
            <w:r w:rsidR="00916164" w:rsidRPr="001B0BE7">
              <w:rPr>
                <w:rFonts w:ascii="Arial" w:hAnsi="Arial" w:cs="Arial"/>
              </w:rPr>
              <w:t>all foods and drinks</w:t>
            </w:r>
            <w:r w:rsidR="00FA3393" w:rsidRPr="001B0BE7">
              <w:rPr>
                <w:rFonts w:ascii="Arial" w:hAnsi="Arial" w:cs="Arial"/>
              </w:rPr>
              <w:t xml:space="preserve"> to be consumed</w:t>
            </w:r>
            <w:r w:rsidR="001C35F3">
              <w:rPr>
                <w:rFonts w:ascii="Arial" w:hAnsi="Arial" w:cs="Arial"/>
              </w:rPr>
              <w:t xml:space="preserve"> in the standardisation period</w:t>
            </w:r>
            <w:r w:rsidR="00916164" w:rsidRPr="001B0BE7">
              <w:rPr>
                <w:rFonts w:ascii="Arial" w:hAnsi="Arial" w:cs="Arial"/>
              </w:rPr>
              <w:t>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449B0EB3" w14:textId="3E0FAD28" w:rsidR="00E03CC5" w:rsidRPr="001B0BE7" w:rsidRDefault="00501A6D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A72A156" wp14:editId="42C323BC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02235</wp:posOffset>
                      </wp:positionV>
                      <wp:extent cx="247650" cy="247650"/>
                      <wp:effectExtent l="38100" t="38100" r="114300" b="114300"/>
                      <wp:wrapNone/>
                      <wp:docPr id="42440946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2CC538" id="Rectangle 1" o:spid="_x0000_s1026" style="position:absolute;margin-left:9.35pt;margin-top:8.05pt;width:19.5pt;height:19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0F56F179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14F49617" w14:textId="248EF989" w:rsidR="00E03CC5" w:rsidRPr="001B0BE7" w:rsidRDefault="00E03CC5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Physical activity</w:t>
            </w:r>
          </w:p>
        </w:tc>
        <w:tc>
          <w:tcPr>
            <w:tcW w:w="3009" w:type="pct"/>
          </w:tcPr>
          <w:p w14:paraId="062E9BF8" w14:textId="345AB08F" w:rsidR="00E03CC5" w:rsidRPr="001B0BE7" w:rsidRDefault="002D5988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In the 48 h before an MM-TT, participants </w:t>
            </w:r>
            <w:r w:rsidR="0051254B" w:rsidRPr="001B0BE7">
              <w:rPr>
                <w:rFonts w:ascii="Arial" w:hAnsi="Arial" w:cs="Arial"/>
              </w:rPr>
              <w:t xml:space="preserve">should either refrain from structured exercise or record what they do and replicate their activity ahead of subsequent trials. Accelerometry can be used to confirm adherence to instructions. </w:t>
            </w:r>
            <w:r w:rsidR="0075533A" w:rsidRPr="001B0BE7">
              <w:rPr>
                <w:rFonts w:ascii="Arial" w:hAnsi="Arial" w:cs="Arial"/>
              </w:rPr>
              <w:t>During the measurement period after test m</w:t>
            </w:r>
            <w:r w:rsidR="002F226D" w:rsidRPr="001B0BE7">
              <w:rPr>
                <w:rFonts w:ascii="Arial" w:hAnsi="Arial" w:cs="Arial"/>
              </w:rPr>
              <w:t xml:space="preserve">eal consumption, researchers may consider standardising and/or </w:t>
            </w:r>
            <w:r w:rsidR="00503E6C" w:rsidRPr="001B0BE7">
              <w:rPr>
                <w:rFonts w:ascii="Arial" w:hAnsi="Arial" w:cs="Arial"/>
              </w:rPr>
              <w:t>limiting physical activity within the laboratory</w:t>
            </w:r>
            <w:r w:rsidR="002C6EDD">
              <w:rPr>
                <w:rFonts w:ascii="Arial" w:hAnsi="Arial" w:cs="Arial"/>
              </w:rPr>
              <w:t xml:space="preserve"> e.g. participants remain seated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452221A1" w14:textId="4B803D88" w:rsidR="00E03CC5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03B65DB" wp14:editId="5D41AF72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520700</wp:posOffset>
                      </wp:positionV>
                      <wp:extent cx="247650" cy="247650"/>
                      <wp:effectExtent l="38100" t="38100" r="114300" b="114300"/>
                      <wp:wrapNone/>
                      <wp:docPr id="110759027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22245B" id="Rectangle 1" o:spid="_x0000_s1026" style="position:absolute;margin-left:11.6pt;margin-top:41pt;width:19.5pt;height:19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Io0N//aAAAACA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5D0CD153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4AFB8EEB" w14:textId="706E169F" w:rsidR="00E03CC5" w:rsidRPr="001B0BE7" w:rsidRDefault="00E03CC5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Alcohol</w:t>
            </w:r>
          </w:p>
        </w:tc>
        <w:tc>
          <w:tcPr>
            <w:tcW w:w="3009" w:type="pct"/>
          </w:tcPr>
          <w:p w14:paraId="2FA6B2D3" w14:textId="50AB055D" w:rsidR="00E03CC5" w:rsidRPr="001B0BE7" w:rsidRDefault="00667C6B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Alcohol consumption should be prohibited within the 48 h before a MM-TT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2927203F" w14:textId="11C5685F" w:rsidR="00E03CC5" w:rsidRPr="001B0BE7" w:rsidRDefault="00501A6D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2C30C62" wp14:editId="4C54B0D2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64135</wp:posOffset>
                      </wp:positionV>
                      <wp:extent cx="247650" cy="247650"/>
                      <wp:effectExtent l="38100" t="38100" r="114300" b="114300"/>
                      <wp:wrapNone/>
                      <wp:docPr id="63892540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235D83" id="Rectangle 1" o:spid="_x0000_s1026" style="position:absolute;margin-left:11.6pt;margin-top:5.05pt;width:19.5pt;height:19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6D8E449B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157A6CDA" w14:textId="419D22B5" w:rsidR="00E03CC5" w:rsidRPr="001B0BE7" w:rsidRDefault="00E03CC5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Caffeine</w:t>
            </w:r>
          </w:p>
        </w:tc>
        <w:tc>
          <w:tcPr>
            <w:tcW w:w="3009" w:type="pct"/>
          </w:tcPr>
          <w:p w14:paraId="14AE9C06" w14:textId="494352C7" w:rsidR="00E03CC5" w:rsidRPr="001B0BE7" w:rsidRDefault="007D63C5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High caffeine</w:t>
            </w:r>
            <w:r w:rsidR="00814F6F" w:rsidRPr="001B0BE7">
              <w:rPr>
                <w:rFonts w:ascii="Arial" w:hAnsi="Arial" w:cs="Arial"/>
              </w:rPr>
              <w:t>-</w:t>
            </w:r>
            <w:r w:rsidRPr="001B0BE7">
              <w:rPr>
                <w:rFonts w:ascii="Arial" w:hAnsi="Arial" w:cs="Arial"/>
              </w:rPr>
              <w:t xml:space="preserve">containing products may be prohibited in the 48 h before MM-TTs, or </w:t>
            </w:r>
            <w:r w:rsidR="00B30E08" w:rsidRPr="001B0BE7">
              <w:rPr>
                <w:rFonts w:ascii="Arial" w:hAnsi="Arial" w:cs="Arial"/>
              </w:rPr>
              <w:t>use may be moderated. Recording and replication of intake is necessary if participants complete more than one MM-TT (e.g. intervention studies).</w:t>
            </w:r>
            <w:r w:rsidR="0035347F" w:rsidRPr="001B0B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09A447D5" w14:textId="7B6A00E3" w:rsidR="00E03CC5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CB0F648" wp14:editId="59D5DA20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323850</wp:posOffset>
                      </wp:positionV>
                      <wp:extent cx="247650" cy="247650"/>
                      <wp:effectExtent l="38100" t="38100" r="114300" b="114300"/>
                      <wp:wrapNone/>
                      <wp:docPr id="20541340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FD8F42" id="Rectangle 1" o:spid="_x0000_s1026" style="position:absolute;margin-left:11.6pt;margin-top:25.5pt;width:19.5pt;height:19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Ixn0L7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233D51FA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05EAEDEA" w14:textId="1B600219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Hydration / water provision</w:t>
            </w:r>
          </w:p>
        </w:tc>
        <w:tc>
          <w:tcPr>
            <w:tcW w:w="3009" w:type="pct"/>
          </w:tcPr>
          <w:p w14:paraId="20B5EA60" w14:textId="3FFA5133" w:rsidR="003D2071" w:rsidRPr="001B0BE7" w:rsidRDefault="003D2071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Participants should consume approximately 500 mL of water on waking if MM-TTs are undertaken in the morning (if not, in the hours before the MM-TT). Participants should refrain from consuming larger amounts of water in the hour before the MM-TT begins. </w:t>
            </w:r>
            <w:r w:rsidR="006C56D3">
              <w:rPr>
                <w:rFonts w:ascii="Arial" w:hAnsi="Arial" w:cs="Arial"/>
              </w:rPr>
              <w:t>Water consumption during a MM-TT should be moderated, recorded, and replicated if participants</w:t>
            </w:r>
            <w:r w:rsidR="001364B9">
              <w:rPr>
                <w:rFonts w:ascii="Arial" w:hAnsi="Arial" w:cs="Arial"/>
              </w:rPr>
              <w:t xml:space="preserve"> </w:t>
            </w:r>
            <w:r w:rsidR="006C56D3">
              <w:rPr>
                <w:rFonts w:ascii="Arial" w:hAnsi="Arial" w:cs="Arial"/>
              </w:rPr>
              <w:t>complete more than one test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7DED1979" w14:textId="233F1B37" w:rsidR="003D2071" w:rsidRPr="001B0BE7" w:rsidRDefault="00501A6D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D455F75" wp14:editId="7728EC98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540385</wp:posOffset>
                      </wp:positionV>
                      <wp:extent cx="247650" cy="247650"/>
                      <wp:effectExtent l="38100" t="38100" r="114300" b="114300"/>
                      <wp:wrapNone/>
                      <wp:docPr id="139797054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3F6FF1" id="Rectangle 1" o:spid="_x0000_s1026" style="position:absolute;margin-left:12.35pt;margin-top:42.55pt;width:19.5pt;height:19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61132662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30F43895" w14:textId="02E43167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Sleep</w:t>
            </w:r>
          </w:p>
        </w:tc>
        <w:tc>
          <w:tcPr>
            <w:tcW w:w="3009" w:type="pct"/>
          </w:tcPr>
          <w:p w14:paraId="242B7EED" w14:textId="7B16B1A9" w:rsidR="003D2071" w:rsidRPr="001B0BE7" w:rsidRDefault="00DA3525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Participants should maintain a healthy</w:t>
            </w:r>
            <w:r w:rsidR="004A0290" w:rsidRPr="001B0BE7">
              <w:rPr>
                <w:rFonts w:ascii="Arial" w:hAnsi="Arial" w:cs="Arial"/>
              </w:rPr>
              <w:t xml:space="preserve"> habitual</w:t>
            </w:r>
            <w:r w:rsidRPr="001B0BE7">
              <w:rPr>
                <w:rFonts w:ascii="Arial" w:hAnsi="Arial" w:cs="Arial"/>
              </w:rPr>
              <w:t xml:space="preserve"> sleep routine in the days before a MM-TT</w:t>
            </w:r>
            <w:r w:rsidR="008D77BD" w:rsidRPr="001B0BE7">
              <w:rPr>
                <w:rFonts w:ascii="Arial" w:hAnsi="Arial" w:cs="Arial"/>
              </w:rPr>
              <w:t xml:space="preserve"> (7 to 9 h)</w:t>
            </w:r>
            <w:r w:rsidRPr="001B0BE7">
              <w:rPr>
                <w:rFonts w:ascii="Arial" w:hAnsi="Arial" w:cs="Arial"/>
              </w:rPr>
              <w:t>.</w:t>
            </w:r>
            <w:r w:rsidR="008D77BD" w:rsidRPr="001B0BE7">
              <w:rPr>
                <w:rFonts w:ascii="Arial" w:hAnsi="Arial" w:cs="Arial"/>
              </w:rPr>
              <w:t xml:space="preserve"> </w:t>
            </w:r>
            <w:r w:rsidR="00B02AE4" w:rsidRPr="001B0BE7">
              <w:rPr>
                <w:rFonts w:ascii="Arial" w:hAnsi="Arial" w:cs="Arial"/>
              </w:rPr>
              <w:t xml:space="preserve">On the night before an MM-TT, participants’ </w:t>
            </w:r>
            <w:r w:rsidR="0027094B" w:rsidRPr="001B0BE7">
              <w:rPr>
                <w:rFonts w:ascii="Arial" w:hAnsi="Arial" w:cs="Arial"/>
              </w:rPr>
              <w:t>bedtime</w:t>
            </w:r>
            <w:r w:rsidR="00B02AE4" w:rsidRPr="001B0BE7">
              <w:rPr>
                <w:rFonts w:ascii="Arial" w:hAnsi="Arial" w:cs="Arial"/>
              </w:rPr>
              <w:t xml:space="preserve"> and wake time </w:t>
            </w:r>
            <w:r w:rsidR="0027094B" w:rsidRPr="001B0BE7">
              <w:rPr>
                <w:rFonts w:ascii="Arial" w:hAnsi="Arial" w:cs="Arial"/>
              </w:rPr>
              <w:t xml:space="preserve">should be standardised within intervention studies. A sleep diary and/or accelerometer capable of measuring sleep parameters may facilitate </w:t>
            </w:r>
            <w:r w:rsidR="00027DA1" w:rsidRPr="001B0BE7">
              <w:rPr>
                <w:rFonts w:ascii="Arial" w:hAnsi="Arial" w:cs="Arial"/>
              </w:rPr>
              <w:t>adherence.</w:t>
            </w:r>
            <w:r w:rsidRPr="001B0B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33B118EC" w14:textId="4703C853" w:rsidR="003D2071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63B5E95" wp14:editId="27D4C4EA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436245</wp:posOffset>
                      </wp:positionV>
                      <wp:extent cx="247650" cy="247650"/>
                      <wp:effectExtent l="38100" t="38100" r="114300" b="114300"/>
                      <wp:wrapNone/>
                      <wp:docPr id="169608167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0BC75A" id="Rectangle 1" o:spid="_x0000_s1026" style="position:absolute;margin-left:11.6pt;margin-top:34.35pt;width:19.5pt;height:19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0F8EE467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36B4617B" w14:textId="3566ECE2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Smoking / vaping / e-cigarettes</w:t>
            </w:r>
          </w:p>
        </w:tc>
        <w:tc>
          <w:tcPr>
            <w:tcW w:w="3009" w:type="pct"/>
          </w:tcPr>
          <w:p w14:paraId="410C8A65" w14:textId="6331ACEC" w:rsidR="003D2071" w:rsidRPr="001B0BE7" w:rsidRDefault="00F56540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Smoking</w:t>
            </w:r>
            <w:r w:rsidR="002B428D" w:rsidRPr="001B0BE7">
              <w:rPr>
                <w:rFonts w:ascii="Arial" w:hAnsi="Arial" w:cs="Arial"/>
              </w:rPr>
              <w:t>, vaping and use of e-cigarettes should be standardised on the day before MM-TTs</w:t>
            </w:r>
            <w:r w:rsidR="00184700">
              <w:rPr>
                <w:rFonts w:ascii="Arial" w:hAnsi="Arial" w:cs="Arial"/>
              </w:rPr>
              <w:t xml:space="preserve"> and also in the hours before the test</w:t>
            </w:r>
            <w:r w:rsidR="002F6B67" w:rsidRPr="001B0BE7">
              <w:rPr>
                <w:rFonts w:ascii="Arial" w:hAnsi="Arial" w:cs="Arial"/>
              </w:rPr>
              <w:t xml:space="preserve">. </w:t>
            </w:r>
            <w:r w:rsidR="0023767A" w:rsidRPr="001B0BE7">
              <w:rPr>
                <w:rFonts w:ascii="Arial" w:hAnsi="Arial" w:cs="Arial"/>
              </w:rPr>
              <w:t>These</w:t>
            </w:r>
            <w:r w:rsidR="002F6B67" w:rsidRPr="001B0BE7">
              <w:rPr>
                <w:rFonts w:ascii="Arial" w:hAnsi="Arial" w:cs="Arial"/>
              </w:rPr>
              <w:t xml:space="preserve"> products should not </w:t>
            </w:r>
            <w:r w:rsidR="0023767A" w:rsidRPr="001B0BE7">
              <w:rPr>
                <w:rFonts w:ascii="Arial" w:hAnsi="Arial" w:cs="Arial"/>
              </w:rPr>
              <w:t>be used</w:t>
            </w:r>
            <w:r w:rsidR="002F6B67" w:rsidRPr="001B0BE7">
              <w:rPr>
                <w:rFonts w:ascii="Arial" w:hAnsi="Arial" w:cs="Arial"/>
              </w:rPr>
              <w:t xml:space="preserve"> during </w:t>
            </w:r>
            <w:r w:rsidR="0023767A" w:rsidRPr="001B0BE7">
              <w:rPr>
                <w:rFonts w:ascii="Arial" w:hAnsi="Arial" w:cs="Arial"/>
              </w:rPr>
              <w:t>a</w:t>
            </w:r>
            <w:r w:rsidR="002F6B67" w:rsidRPr="001B0BE7">
              <w:rPr>
                <w:rFonts w:ascii="Arial" w:hAnsi="Arial" w:cs="Arial"/>
              </w:rPr>
              <w:t xml:space="preserve"> MM-TT. </w:t>
            </w:r>
            <w:r w:rsidR="00E629D3" w:rsidRPr="001B0BE7">
              <w:rPr>
                <w:rFonts w:ascii="Arial" w:hAnsi="Arial" w:cs="Arial"/>
              </w:rPr>
              <w:t>If participants are completing more than one MM-TT</w:t>
            </w:r>
            <w:r w:rsidR="00DC000C" w:rsidRPr="001B0BE7">
              <w:rPr>
                <w:rFonts w:ascii="Arial" w:hAnsi="Arial" w:cs="Arial"/>
              </w:rPr>
              <w:t xml:space="preserve"> (e.g. intervention study), use should be replicated ahead of subsequent assessments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19260EF3" w14:textId="720F6230" w:rsidR="003D2071" w:rsidRPr="001B0BE7" w:rsidRDefault="00501A6D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C7076A9" wp14:editId="771850F1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378460</wp:posOffset>
                      </wp:positionV>
                      <wp:extent cx="247650" cy="247650"/>
                      <wp:effectExtent l="38100" t="38100" r="114300" b="114300"/>
                      <wp:wrapNone/>
                      <wp:docPr id="200697386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DFAEA6" id="Rectangle 1" o:spid="_x0000_s1026" style="position:absolute;margin-left:11.6pt;margin-top:29.8pt;width:19.5pt;height:1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7C61C1FC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5CB8F8ED" w14:textId="34545683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Menstrual cycle</w:t>
            </w:r>
            <w:r w:rsidR="00C6555F" w:rsidRPr="001B0BE7">
              <w:rPr>
                <w:rFonts w:ascii="Arial" w:hAnsi="Arial" w:cs="Arial"/>
              </w:rPr>
              <w:t xml:space="preserve"> and oral contraceptives</w:t>
            </w:r>
          </w:p>
        </w:tc>
        <w:tc>
          <w:tcPr>
            <w:tcW w:w="3009" w:type="pct"/>
          </w:tcPr>
          <w:p w14:paraId="3F32733D" w14:textId="170AD2C4" w:rsidR="003D2071" w:rsidRPr="001B0BE7" w:rsidRDefault="007A03B2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For</w:t>
            </w:r>
            <w:r w:rsidR="003438B4" w:rsidRPr="001B0BE7">
              <w:rPr>
                <w:rFonts w:ascii="Arial" w:hAnsi="Arial" w:cs="Arial"/>
              </w:rPr>
              <w:t xml:space="preserve"> </w:t>
            </w:r>
            <w:r w:rsidRPr="001B0BE7">
              <w:rPr>
                <w:rFonts w:ascii="Arial" w:hAnsi="Arial" w:cs="Arial"/>
              </w:rPr>
              <w:t>studies making within part</w:t>
            </w:r>
            <w:r w:rsidR="0054457C" w:rsidRPr="001B0BE7">
              <w:rPr>
                <w:rFonts w:ascii="Arial" w:hAnsi="Arial" w:cs="Arial"/>
              </w:rPr>
              <w:t>icipant</w:t>
            </w:r>
            <w:r w:rsidR="003438B4" w:rsidRPr="001B0BE7">
              <w:rPr>
                <w:rFonts w:ascii="Arial" w:hAnsi="Arial" w:cs="Arial"/>
              </w:rPr>
              <w:t xml:space="preserve"> and between participant</w:t>
            </w:r>
            <w:r w:rsidR="0054457C" w:rsidRPr="001B0BE7">
              <w:rPr>
                <w:rFonts w:ascii="Arial" w:hAnsi="Arial" w:cs="Arial"/>
              </w:rPr>
              <w:t xml:space="preserve"> comparisons, </w:t>
            </w:r>
            <w:r w:rsidR="0021786C" w:rsidRPr="001B0BE7">
              <w:rPr>
                <w:rFonts w:ascii="Arial" w:hAnsi="Arial" w:cs="Arial"/>
              </w:rPr>
              <w:t xml:space="preserve">all </w:t>
            </w:r>
            <w:r w:rsidR="0054457C" w:rsidRPr="001B0BE7">
              <w:rPr>
                <w:rFonts w:ascii="Arial" w:hAnsi="Arial" w:cs="Arial"/>
              </w:rPr>
              <w:t xml:space="preserve">females should be tested in the same phase of the menstrual cycle. </w:t>
            </w:r>
            <w:r w:rsidR="000D7662" w:rsidRPr="001B0BE7">
              <w:rPr>
                <w:rFonts w:ascii="Arial" w:hAnsi="Arial" w:cs="Arial"/>
              </w:rPr>
              <w:t>Verification of menstrual cycle phase should be made through measurements of circulating sex-hormones</w:t>
            </w:r>
            <w:r w:rsidR="000A4A12">
              <w:rPr>
                <w:rFonts w:ascii="Arial" w:hAnsi="Arial" w:cs="Arial"/>
              </w:rPr>
              <w:t>, or via self-report if not feasible</w:t>
            </w:r>
            <w:r w:rsidR="000D7662" w:rsidRPr="001B0BE7">
              <w:rPr>
                <w:rFonts w:ascii="Arial" w:hAnsi="Arial" w:cs="Arial"/>
              </w:rPr>
              <w:t>.</w:t>
            </w:r>
            <w:r w:rsidR="00C6555F" w:rsidRPr="001B0BE7">
              <w:rPr>
                <w:rFonts w:ascii="Arial" w:hAnsi="Arial" w:cs="Arial"/>
              </w:rPr>
              <w:t xml:space="preserve"> Additional considerations should be made </w:t>
            </w:r>
            <w:r w:rsidR="001E0B26" w:rsidRPr="001B0BE7">
              <w:rPr>
                <w:rFonts w:ascii="Arial" w:hAnsi="Arial" w:cs="Arial"/>
              </w:rPr>
              <w:t>regarding</w:t>
            </w:r>
            <w:r w:rsidR="00C6555F" w:rsidRPr="001B0BE7">
              <w:rPr>
                <w:rFonts w:ascii="Arial" w:hAnsi="Arial" w:cs="Arial"/>
              </w:rPr>
              <w:t xml:space="preserve"> the inclusion or exclusion </w:t>
            </w:r>
            <w:r w:rsidR="001E0B26" w:rsidRPr="001B0BE7">
              <w:rPr>
                <w:rFonts w:ascii="Arial" w:hAnsi="Arial" w:cs="Arial"/>
              </w:rPr>
              <w:t xml:space="preserve">of oral contraceptive use. </w:t>
            </w:r>
            <w:r w:rsidR="009807FB" w:rsidRPr="001B0BE7">
              <w:rPr>
                <w:rFonts w:ascii="Arial" w:hAnsi="Arial" w:cs="Arial"/>
              </w:rPr>
              <w:t xml:space="preserve">Regardless, </w:t>
            </w:r>
            <w:r w:rsidR="0031515E" w:rsidRPr="001B0BE7">
              <w:rPr>
                <w:rFonts w:ascii="Arial" w:hAnsi="Arial" w:cs="Arial"/>
              </w:rPr>
              <w:t xml:space="preserve">the oral conceptive use status of the participant should remain consistent </w:t>
            </w:r>
            <w:r w:rsidR="003C7041" w:rsidRPr="001B0BE7">
              <w:rPr>
                <w:rFonts w:ascii="Arial" w:hAnsi="Arial" w:cs="Arial"/>
              </w:rPr>
              <w:t>throughout the duration of the study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0D7BCE85" w14:textId="5336C45F" w:rsidR="003D2071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F744B35" wp14:editId="5FBCF685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338455</wp:posOffset>
                      </wp:positionV>
                      <wp:extent cx="247650" cy="247650"/>
                      <wp:effectExtent l="38100" t="38100" r="114300" b="114300"/>
                      <wp:wrapNone/>
                      <wp:docPr id="1928251235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291B19" id="Rectangle 1" o:spid="_x0000_s1026" style="position:absolute;margin-left:11.6pt;margin-top:26.65pt;width:19.5pt;height:19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37ECF" w:rsidRPr="001B0BE7" w14:paraId="66F56FD7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E5B66FF" w14:textId="3BAFC357" w:rsidR="00437ECF" w:rsidRPr="001B0BE7" w:rsidRDefault="00437ECF" w:rsidP="00491F01">
            <w:pPr>
              <w:spacing w:after="120"/>
              <w:jc w:val="both"/>
              <w:rPr>
                <w:rFonts w:ascii="Arial" w:hAnsi="Arial" w:cs="Arial"/>
                <w:b w:val="0"/>
                <w:bCs w:val="0"/>
              </w:rPr>
            </w:pPr>
            <w:r w:rsidRPr="001B0BE7">
              <w:rPr>
                <w:rFonts w:ascii="Arial" w:hAnsi="Arial" w:cs="Arial"/>
              </w:rPr>
              <w:t>Test meal</w:t>
            </w:r>
          </w:p>
        </w:tc>
      </w:tr>
      <w:tr w:rsidR="00491F01" w:rsidRPr="001B0BE7" w14:paraId="731D3CCA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70D0811D" w14:textId="5EB8422C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lastRenderedPageBreak/>
              <w:t>Fixed vs. scaled meal</w:t>
            </w:r>
          </w:p>
        </w:tc>
        <w:tc>
          <w:tcPr>
            <w:tcW w:w="3009" w:type="pct"/>
          </w:tcPr>
          <w:p w14:paraId="09F638F7" w14:textId="2F90567C" w:rsidR="003D2071" w:rsidRPr="001B0BE7" w:rsidRDefault="009B13F5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ideration of whether</w:t>
            </w:r>
            <w:r w:rsidR="002A68D6" w:rsidRPr="001B0BE7">
              <w:rPr>
                <w:rFonts w:ascii="Arial" w:hAnsi="Arial" w:cs="Arial"/>
              </w:rPr>
              <w:t xml:space="preserve"> the energy content of the test meal </w:t>
            </w:r>
            <w:r>
              <w:rPr>
                <w:rFonts w:ascii="Arial" w:hAnsi="Arial" w:cs="Arial"/>
              </w:rPr>
              <w:t xml:space="preserve">is </w:t>
            </w:r>
            <w:r w:rsidR="002A68D6" w:rsidRPr="001B0BE7">
              <w:rPr>
                <w:rFonts w:ascii="Arial" w:hAnsi="Arial" w:cs="Arial"/>
              </w:rPr>
              <w:t>identical for all participants or scaled</w:t>
            </w:r>
            <w:r w:rsidR="009D7014" w:rsidRPr="001B0BE7">
              <w:rPr>
                <w:rFonts w:ascii="Arial" w:hAnsi="Arial" w:cs="Arial"/>
              </w:rPr>
              <w:t xml:space="preserve"> based on a participant-level factor i.e. body weight, lean mass, resting metabolic rate, total daily energy expenditure</w:t>
            </w:r>
            <w:r w:rsidR="00F36304">
              <w:rPr>
                <w:rFonts w:ascii="Arial" w:hAnsi="Arial" w:cs="Arial"/>
              </w:rPr>
              <w:t>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45F3FFEC" w14:textId="6089739B" w:rsidR="003D2071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5474923" wp14:editId="5367BC07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39370</wp:posOffset>
                      </wp:positionV>
                      <wp:extent cx="247650" cy="247650"/>
                      <wp:effectExtent l="38100" t="38100" r="114300" b="114300"/>
                      <wp:wrapNone/>
                      <wp:docPr id="44478727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630256" id="Rectangle 1" o:spid="_x0000_s1026" style="position:absolute;margin-left:9.35pt;margin-top:3.1pt;width:19.5pt;height:19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2EA8FB84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43B20645" w14:textId="5A5AA89F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Macronutrient composition</w:t>
            </w:r>
          </w:p>
        </w:tc>
        <w:tc>
          <w:tcPr>
            <w:tcW w:w="3009" w:type="pct"/>
          </w:tcPr>
          <w:p w14:paraId="1FA76CB2" w14:textId="3AC9D081" w:rsidR="003D2071" w:rsidRPr="001B0BE7" w:rsidRDefault="00F36304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ider whether</w:t>
            </w:r>
            <w:r w:rsidR="003E4FD2" w:rsidRPr="001B0BE7">
              <w:rPr>
                <w:rFonts w:ascii="Arial" w:hAnsi="Arial" w:cs="Arial"/>
              </w:rPr>
              <w:t xml:space="preserve"> a balanced test meal </w:t>
            </w:r>
            <w:r>
              <w:rPr>
                <w:rFonts w:ascii="Arial" w:hAnsi="Arial" w:cs="Arial"/>
              </w:rPr>
              <w:t xml:space="preserve">is </w:t>
            </w:r>
            <w:r w:rsidR="003E4FD2" w:rsidRPr="001B0BE7">
              <w:rPr>
                <w:rFonts w:ascii="Arial" w:hAnsi="Arial" w:cs="Arial"/>
              </w:rPr>
              <w:t>provided (</w:t>
            </w:r>
            <w:r w:rsidR="00D624B1" w:rsidRPr="001B0BE7">
              <w:rPr>
                <w:rFonts w:ascii="Arial" w:hAnsi="Arial" w:cs="Arial"/>
              </w:rPr>
              <w:t xml:space="preserve">e.g. 50% carbohydrate, 35% fat, 15% protein) or </w:t>
            </w:r>
            <w:r>
              <w:rPr>
                <w:rFonts w:ascii="Arial" w:hAnsi="Arial" w:cs="Arial"/>
              </w:rPr>
              <w:t>if</w:t>
            </w:r>
            <w:r w:rsidR="00D624B1" w:rsidRPr="001B0BE7">
              <w:rPr>
                <w:rFonts w:ascii="Arial" w:hAnsi="Arial" w:cs="Arial"/>
              </w:rPr>
              <w:t xml:space="preserve"> there </w:t>
            </w:r>
            <w:r>
              <w:rPr>
                <w:rFonts w:ascii="Arial" w:hAnsi="Arial" w:cs="Arial"/>
              </w:rPr>
              <w:t xml:space="preserve">is </w:t>
            </w:r>
            <w:r w:rsidR="00D624B1" w:rsidRPr="001B0BE7">
              <w:rPr>
                <w:rFonts w:ascii="Arial" w:hAnsi="Arial" w:cs="Arial"/>
              </w:rPr>
              <w:t xml:space="preserve">a reason for providing </w:t>
            </w:r>
            <w:r w:rsidR="00F52CD2" w:rsidRPr="001B0BE7">
              <w:rPr>
                <w:rFonts w:ascii="Arial" w:hAnsi="Arial" w:cs="Arial"/>
              </w:rPr>
              <w:t>a meal with a different macronutrient composition</w:t>
            </w:r>
            <w:r w:rsidR="00203B7F">
              <w:rPr>
                <w:rFonts w:ascii="Arial" w:hAnsi="Arial" w:cs="Arial"/>
              </w:rPr>
              <w:t xml:space="preserve">. </w:t>
            </w:r>
            <w:r w:rsidR="00426EF1" w:rsidRPr="001B0BE7">
              <w:rPr>
                <w:rFonts w:ascii="Arial" w:hAnsi="Arial" w:cs="Arial"/>
              </w:rPr>
              <w:t xml:space="preserve">Consideration should be given to the quality of </w:t>
            </w:r>
            <w:r w:rsidR="00A538EC" w:rsidRPr="001B0BE7">
              <w:rPr>
                <w:rFonts w:ascii="Arial" w:hAnsi="Arial" w:cs="Arial"/>
              </w:rPr>
              <w:t xml:space="preserve">macronutrients within the meal i.e. types of carbohydrate, fat and protein. </w:t>
            </w:r>
            <w:r w:rsidR="00FA65EF" w:rsidRPr="001B0B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7501A427" w14:textId="17808984" w:rsidR="003D2071" w:rsidRPr="001B0BE7" w:rsidRDefault="00501A6D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B8F26FF" wp14:editId="59E31A9F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368300</wp:posOffset>
                      </wp:positionV>
                      <wp:extent cx="247650" cy="247650"/>
                      <wp:effectExtent l="38100" t="38100" r="114300" b="114300"/>
                      <wp:wrapNone/>
                      <wp:docPr id="164766702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E97826" id="Rectangle 1" o:spid="_x0000_s1026" style="position:absolute;margin-left:9.35pt;margin-top:29pt;width:19.5pt;height:19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703A61C7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23C5CDDF" w14:textId="37CCC4AC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Physical state</w:t>
            </w:r>
          </w:p>
        </w:tc>
        <w:tc>
          <w:tcPr>
            <w:tcW w:w="3009" w:type="pct"/>
          </w:tcPr>
          <w:p w14:paraId="7677B275" w14:textId="27F361AE" w:rsidR="003D2071" w:rsidRPr="001B0BE7" w:rsidRDefault="00274F38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Is the test meal composed of whole </w:t>
            </w:r>
            <w:r w:rsidR="00660747" w:rsidRPr="001B0BE7">
              <w:rPr>
                <w:rFonts w:ascii="Arial" w:hAnsi="Arial" w:cs="Arial"/>
              </w:rPr>
              <w:t xml:space="preserve">foods or an oral nutritional </w:t>
            </w:r>
            <w:r w:rsidR="00A07E89" w:rsidRPr="001B0BE7">
              <w:rPr>
                <w:rFonts w:ascii="Arial" w:hAnsi="Arial" w:cs="Arial"/>
              </w:rPr>
              <w:t xml:space="preserve">(liquid) </w:t>
            </w:r>
            <w:r w:rsidR="00660747" w:rsidRPr="001B0BE7">
              <w:rPr>
                <w:rFonts w:ascii="Arial" w:hAnsi="Arial" w:cs="Arial"/>
              </w:rPr>
              <w:t>supplement</w:t>
            </w:r>
            <w:r w:rsidR="00A07E89" w:rsidRPr="001B0BE7">
              <w:rPr>
                <w:rFonts w:ascii="Arial" w:hAnsi="Arial" w:cs="Arial"/>
              </w:rPr>
              <w:t>?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69063986" w14:textId="1CA94E8A" w:rsidR="003D2071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7D2D439" wp14:editId="1D903D70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61595</wp:posOffset>
                      </wp:positionV>
                      <wp:extent cx="247650" cy="247650"/>
                      <wp:effectExtent l="38100" t="38100" r="114300" b="114300"/>
                      <wp:wrapNone/>
                      <wp:docPr id="49313492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6860C4" id="Rectangle 1" o:spid="_x0000_s1026" style="position:absolute;margin-left:9.35pt;margin-top:4.85pt;width:19.5pt;height:19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0F0372" w:rsidRPr="001B0BE7" w14:paraId="60A079C4" w14:textId="77777777" w:rsidTr="0050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AFA29AA" w14:textId="3649D0E7" w:rsidR="000F0372" w:rsidRPr="001B0BE7" w:rsidRDefault="000F0372" w:rsidP="00491F01">
            <w:pPr>
              <w:spacing w:after="120"/>
              <w:jc w:val="both"/>
              <w:rPr>
                <w:rFonts w:ascii="Arial" w:hAnsi="Arial" w:cs="Arial"/>
                <w:b w:val="0"/>
                <w:bCs w:val="0"/>
              </w:rPr>
            </w:pPr>
            <w:r w:rsidRPr="001B0BE7">
              <w:rPr>
                <w:rFonts w:ascii="Arial" w:hAnsi="Arial" w:cs="Arial"/>
              </w:rPr>
              <w:t>Blood sampling</w:t>
            </w:r>
          </w:p>
        </w:tc>
      </w:tr>
      <w:tr w:rsidR="00491F01" w:rsidRPr="001B0BE7" w14:paraId="18A20269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076C4114" w14:textId="65B5A417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Sampling location</w:t>
            </w:r>
          </w:p>
        </w:tc>
        <w:tc>
          <w:tcPr>
            <w:tcW w:w="3009" w:type="pct"/>
          </w:tcPr>
          <w:p w14:paraId="5F094CD1" w14:textId="247099F5" w:rsidR="003D2071" w:rsidRPr="001B0BE7" w:rsidRDefault="00176687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Consideration of whether arterial, arterialised, venous or capillary blood samples are collected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02D4E2BE" w14:textId="51F857F0" w:rsidR="003D2071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4038112" wp14:editId="598B28C1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55880</wp:posOffset>
                      </wp:positionV>
                      <wp:extent cx="247650" cy="247650"/>
                      <wp:effectExtent l="38100" t="38100" r="114300" b="114300"/>
                      <wp:wrapNone/>
                      <wp:docPr id="1983135325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9B7316" id="Rectangle 1" o:spid="_x0000_s1026" style="position:absolute;margin-left:9.35pt;margin-top:4.4pt;width:19.5pt;height:19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FWpQ6jaAAAABg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05F77F16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1A43226E" w14:textId="58A80369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Sampling frequency</w:t>
            </w:r>
          </w:p>
        </w:tc>
        <w:tc>
          <w:tcPr>
            <w:tcW w:w="3009" w:type="pct"/>
          </w:tcPr>
          <w:p w14:paraId="1C8C96DA" w14:textId="3D9FA936" w:rsidR="003D2071" w:rsidRPr="001B0BE7" w:rsidRDefault="007B5274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Consideration of how many blood samples are collected during </w:t>
            </w:r>
            <w:r w:rsidR="00F276C7" w:rsidRPr="001B0BE7">
              <w:rPr>
                <w:rFonts w:ascii="Arial" w:hAnsi="Arial" w:cs="Arial"/>
              </w:rPr>
              <w:t>the MM-TT and the interval between each sample.</w:t>
            </w:r>
            <w:r w:rsidR="00501A6D" w:rsidRPr="001B0BE7">
              <w:rPr>
                <w:rFonts w:ascii="Arial" w:hAnsi="Arial" w:cs="Arial"/>
                <w:b/>
                <w:bCs/>
                <w:noProof/>
              </w:rPr>
              <w:t xml:space="preserve"> 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5883E835" w14:textId="619D1A26" w:rsidR="003D2071" w:rsidRPr="001B0BE7" w:rsidRDefault="00501A6D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E8A0E76" wp14:editId="39DB5FEC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27000</wp:posOffset>
                      </wp:positionV>
                      <wp:extent cx="247650" cy="247650"/>
                      <wp:effectExtent l="38100" t="38100" r="114300" b="114300"/>
                      <wp:wrapNone/>
                      <wp:docPr id="185843513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BA1001" id="Rectangle 1" o:spid="_x0000_s1026" style="position:absolute;margin-left:9.35pt;margin-top:10pt;width:19.5pt;height:19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MrwLDb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5ABDB9D7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02D32A31" w14:textId="73DD4A3E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Posture</w:t>
            </w:r>
          </w:p>
        </w:tc>
        <w:tc>
          <w:tcPr>
            <w:tcW w:w="3009" w:type="pct"/>
          </w:tcPr>
          <w:p w14:paraId="7A0639F1" w14:textId="397FBBBB" w:rsidR="003D2071" w:rsidRPr="001B0BE7" w:rsidRDefault="00DA1B04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All blood samples for an individual participant should be collected in the same position (e.g. supine, semi-supine)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5BE9CFD5" w14:textId="192D9E4C" w:rsidR="003D2071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BDDB903" wp14:editId="5D74A6D9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38430</wp:posOffset>
                      </wp:positionV>
                      <wp:extent cx="247650" cy="247650"/>
                      <wp:effectExtent l="38100" t="38100" r="114300" b="114300"/>
                      <wp:wrapNone/>
                      <wp:docPr id="1048222944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77C626" id="Rectangle 1" o:spid="_x0000_s1026" style="position:absolute;margin-left:9.35pt;margin-top:10.9pt;width:19.5pt;height:19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Mj3GuP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570F66" w:rsidRPr="001B0BE7" w14:paraId="1C9D7BA8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01BF88E0" w14:textId="459281A1" w:rsidR="00570F66" w:rsidRPr="001B0BE7" w:rsidRDefault="00570F66" w:rsidP="005C43E0">
            <w:pPr>
              <w:spacing w:after="12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ing</w:t>
            </w:r>
          </w:p>
        </w:tc>
        <w:tc>
          <w:tcPr>
            <w:tcW w:w="3009" w:type="pct"/>
          </w:tcPr>
          <w:p w14:paraId="2BF297DF" w14:textId="2B221039" w:rsidR="00570F66" w:rsidRPr="001B0BE7" w:rsidRDefault="00C12874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ood samples should be collected after </w:t>
            </w:r>
            <w:r w:rsidR="005564F8">
              <w:rPr>
                <w:rFonts w:ascii="Arial" w:hAnsi="Arial" w:cs="Arial"/>
              </w:rPr>
              <w:t>appetite data are obtained i.e. VAS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14B91D15" w14:textId="77777777" w:rsidR="00570F66" w:rsidRPr="001B0BE7" w:rsidRDefault="00570F66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noProof/>
              </w:rPr>
            </w:pPr>
          </w:p>
        </w:tc>
      </w:tr>
      <w:tr w:rsidR="000F0372" w:rsidRPr="001B0BE7" w14:paraId="7B3BDDCE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DB6B9FA" w14:textId="60F6FFAD" w:rsidR="000F0372" w:rsidRPr="001B0BE7" w:rsidRDefault="000F0372" w:rsidP="00491F01">
            <w:pPr>
              <w:spacing w:after="120"/>
              <w:jc w:val="both"/>
              <w:rPr>
                <w:rFonts w:ascii="Arial" w:hAnsi="Arial" w:cs="Arial"/>
                <w:b w:val="0"/>
                <w:bCs w:val="0"/>
              </w:rPr>
            </w:pPr>
            <w:r w:rsidRPr="001B0BE7">
              <w:rPr>
                <w:rFonts w:ascii="Arial" w:hAnsi="Arial" w:cs="Arial"/>
              </w:rPr>
              <w:t>Appetite-related peptides</w:t>
            </w:r>
          </w:p>
        </w:tc>
      </w:tr>
      <w:tr w:rsidR="00491F01" w:rsidRPr="001B0BE7" w14:paraId="0069E8F1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42B93201" w14:textId="498F7F91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Peptide choice</w:t>
            </w:r>
          </w:p>
        </w:tc>
        <w:tc>
          <w:tcPr>
            <w:tcW w:w="3009" w:type="pct"/>
          </w:tcPr>
          <w:p w14:paraId="55C0281A" w14:textId="5EC72971" w:rsidR="003D2071" w:rsidRPr="001B0BE7" w:rsidRDefault="0063207F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ideration of w</w:t>
            </w:r>
            <w:r w:rsidR="008359A3" w:rsidRPr="001B0BE7">
              <w:rPr>
                <w:rFonts w:ascii="Arial" w:hAnsi="Arial" w:cs="Arial"/>
              </w:rPr>
              <w:t>hich appetite</w:t>
            </w:r>
            <w:r w:rsidR="00447DE1" w:rsidRPr="001B0BE7">
              <w:rPr>
                <w:rFonts w:ascii="Arial" w:hAnsi="Arial" w:cs="Arial"/>
              </w:rPr>
              <w:t>-</w:t>
            </w:r>
            <w:r w:rsidR="008359A3" w:rsidRPr="001B0BE7">
              <w:rPr>
                <w:rFonts w:ascii="Arial" w:hAnsi="Arial" w:cs="Arial"/>
              </w:rPr>
              <w:t xml:space="preserve">related </w:t>
            </w:r>
            <w:r w:rsidR="00447DE1" w:rsidRPr="001B0BE7">
              <w:rPr>
                <w:rFonts w:ascii="Arial" w:hAnsi="Arial" w:cs="Arial"/>
              </w:rPr>
              <w:t>peptides should be measured to address the research ques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47CF622F" w14:textId="7EBB6E07" w:rsidR="003D2071" w:rsidRPr="001B0BE7" w:rsidRDefault="00501A6D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2C71DF6" wp14:editId="34D21420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67945</wp:posOffset>
                      </wp:positionV>
                      <wp:extent cx="247650" cy="247650"/>
                      <wp:effectExtent l="38100" t="38100" r="114300" b="114300"/>
                      <wp:wrapNone/>
                      <wp:docPr id="201943138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73960F" id="Rectangle 1" o:spid="_x0000_s1026" style="position:absolute;margin-left:9.35pt;margin-top:5.35pt;width:19.5pt;height:19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MSq4Lr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023B77CD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7A1A20D1" w14:textId="0B29A91C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Peptide isoform</w:t>
            </w:r>
          </w:p>
        </w:tc>
        <w:tc>
          <w:tcPr>
            <w:tcW w:w="3009" w:type="pct"/>
          </w:tcPr>
          <w:p w14:paraId="5769E5C4" w14:textId="6FEC809A" w:rsidR="003D2071" w:rsidRPr="001B0BE7" w:rsidRDefault="00B65F8B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Of the peptides to be measured, which form of the individual peptides </w:t>
            </w:r>
            <w:r w:rsidR="00A96F7D" w:rsidRPr="001B0BE7">
              <w:rPr>
                <w:rFonts w:ascii="Arial" w:hAnsi="Arial" w:cs="Arial"/>
              </w:rPr>
              <w:t>should be measured</w:t>
            </w:r>
            <w:r w:rsidR="0063207F">
              <w:rPr>
                <w:rFonts w:ascii="Arial" w:hAnsi="Arial" w:cs="Arial"/>
              </w:rPr>
              <w:t>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14A07163" w14:textId="51A02D87" w:rsidR="003D2071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B52F192" wp14:editId="4AE7E01C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70485</wp:posOffset>
                      </wp:positionV>
                      <wp:extent cx="247650" cy="247650"/>
                      <wp:effectExtent l="38100" t="38100" r="114300" b="114300"/>
                      <wp:wrapNone/>
                      <wp:docPr id="124458633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31A463" id="Rectangle 1" o:spid="_x0000_s1026" style="position:absolute;margin-left:9.35pt;margin-top:5.55pt;width:19.5pt;height:19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5999F32F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528FB4B9" w14:textId="3D252E0F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Sample </w:t>
            </w:r>
            <w:r w:rsidR="008E347A" w:rsidRPr="001B0BE7">
              <w:rPr>
                <w:rFonts w:ascii="Arial" w:hAnsi="Arial" w:cs="Arial"/>
              </w:rPr>
              <w:t>handling</w:t>
            </w:r>
          </w:p>
        </w:tc>
        <w:tc>
          <w:tcPr>
            <w:tcW w:w="3009" w:type="pct"/>
          </w:tcPr>
          <w:p w14:paraId="6E14FE9C" w14:textId="2618F071" w:rsidR="003D2071" w:rsidRPr="001B0BE7" w:rsidRDefault="00BF7E60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Sample collection and handling processes must preserve peptide integrity. </w:t>
            </w:r>
            <w:r w:rsidR="002F26E7" w:rsidRPr="001B0BE7">
              <w:rPr>
                <w:rFonts w:ascii="Arial" w:hAnsi="Arial" w:cs="Arial"/>
              </w:rPr>
              <w:t>Researchers must consider factors including sample collection tubes, sample treatments (i.e. protease inhibitors),</w:t>
            </w:r>
            <w:r w:rsidR="00DC4B1C" w:rsidRPr="001B0BE7">
              <w:rPr>
                <w:rFonts w:ascii="Arial" w:hAnsi="Arial" w:cs="Arial"/>
              </w:rPr>
              <w:t xml:space="preserve"> transit time/temporary ice storage</w:t>
            </w:r>
            <w:r w:rsidR="00601334" w:rsidRPr="001B0BE7">
              <w:rPr>
                <w:rFonts w:ascii="Arial" w:hAnsi="Arial" w:cs="Arial"/>
              </w:rPr>
              <w:t>,</w:t>
            </w:r>
            <w:r w:rsidR="002F26E7" w:rsidRPr="001B0BE7">
              <w:rPr>
                <w:rFonts w:ascii="Arial" w:hAnsi="Arial" w:cs="Arial"/>
              </w:rPr>
              <w:t xml:space="preserve"> </w:t>
            </w:r>
            <w:r w:rsidR="0050117D" w:rsidRPr="001B0BE7">
              <w:rPr>
                <w:rFonts w:ascii="Arial" w:hAnsi="Arial" w:cs="Arial"/>
              </w:rPr>
              <w:t>centrifuge routine (temperature, RCF, duration)</w:t>
            </w:r>
            <w:r w:rsidR="00C50982" w:rsidRPr="001B0BE7">
              <w:rPr>
                <w:rFonts w:ascii="Arial" w:hAnsi="Arial" w:cs="Arial"/>
              </w:rPr>
              <w:t>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3678ABF8" w14:textId="40863DA8" w:rsidR="003D2071" w:rsidRPr="001B0BE7" w:rsidRDefault="00501A6D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0493FAA" wp14:editId="6551242C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339725</wp:posOffset>
                      </wp:positionV>
                      <wp:extent cx="247650" cy="247650"/>
                      <wp:effectExtent l="38100" t="38100" r="114300" b="114300"/>
                      <wp:wrapNone/>
                      <wp:docPr id="30553246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A53EEA" id="Rectangle 1" o:spid="_x0000_s1026" style="position:absolute;margin-left:9.35pt;margin-top:26.75pt;width:19.5pt;height:19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I69CRr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0AAB8584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6407BC55" w14:textId="5F524B3D" w:rsidR="008E347A" w:rsidRPr="001B0BE7" w:rsidRDefault="008E347A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Sample</w:t>
            </w:r>
            <w:r w:rsidR="00CA3818" w:rsidRPr="001B0BE7">
              <w:rPr>
                <w:rFonts w:ascii="Arial" w:hAnsi="Arial" w:cs="Arial"/>
              </w:rPr>
              <w:t xml:space="preserve"> storage</w:t>
            </w:r>
            <w:r w:rsidRPr="001B0B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09" w:type="pct"/>
          </w:tcPr>
          <w:p w14:paraId="17D0FCA5" w14:textId="4EC7490E" w:rsidR="008E347A" w:rsidRPr="001B0BE7" w:rsidRDefault="001617E0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For long-term storage of samples, considerations include the freezer temperature</w:t>
            </w:r>
            <w:r w:rsidR="00382273" w:rsidRPr="001B0BE7">
              <w:rPr>
                <w:rFonts w:ascii="Arial" w:hAnsi="Arial" w:cs="Arial"/>
              </w:rPr>
              <w:t xml:space="preserve"> (20 vs. 80 degrees centigrade), storage duration</w:t>
            </w:r>
            <w:r w:rsidR="005E34B7" w:rsidRPr="001B0BE7">
              <w:rPr>
                <w:rFonts w:ascii="Arial" w:hAnsi="Arial" w:cs="Arial"/>
              </w:rPr>
              <w:t xml:space="preserve">, and the number of aliquots </w:t>
            </w:r>
            <w:r w:rsidR="002D7350" w:rsidRPr="001B0BE7">
              <w:rPr>
                <w:rFonts w:ascii="Arial" w:hAnsi="Arial" w:cs="Arial"/>
              </w:rPr>
              <w:t xml:space="preserve">stored. The latter may impact the number </w:t>
            </w:r>
            <w:r w:rsidR="0085554A" w:rsidRPr="001B0BE7">
              <w:rPr>
                <w:rFonts w:ascii="Arial" w:hAnsi="Arial" w:cs="Arial"/>
              </w:rPr>
              <w:t>of freeze-thaw cycles the samples are exposed to which should be minimised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477911C5" w14:textId="43C9C02C" w:rsidR="008E347A" w:rsidRPr="001B0BE7" w:rsidRDefault="00501A6D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4E300B1" wp14:editId="409D3827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347345</wp:posOffset>
                      </wp:positionV>
                      <wp:extent cx="247650" cy="247650"/>
                      <wp:effectExtent l="38100" t="38100" r="114300" b="114300"/>
                      <wp:wrapNone/>
                      <wp:docPr id="145465423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AD3946" id="Rectangle 1" o:spid="_x0000_s1026" style="position:absolute;margin-left:9.35pt;margin-top:27.35pt;width:19.5pt;height:19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4C062514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021335A8" w14:textId="1AD4FC6A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Sample analysis</w:t>
            </w:r>
          </w:p>
        </w:tc>
        <w:tc>
          <w:tcPr>
            <w:tcW w:w="3009" w:type="pct"/>
          </w:tcPr>
          <w:p w14:paraId="35FE30DE" w14:textId="31ADFBF4" w:rsidR="003D2071" w:rsidRPr="001B0BE7" w:rsidRDefault="00F26493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 xml:space="preserve">Considerations regarding assay choice </w:t>
            </w:r>
            <w:r w:rsidR="00DB1DCE" w:rsidRPr="001B0BE7">
              <w:rPr>
                <w:rFonts w:ascii="Arial" w:hAnsi="Arial" w:cs="Arial"/>
              </w:rPr>
              <w:t>including R</w:t>
            </w:r>
            <w:r w:rsidR="00916CF5" w:rsidRPr="001B0BE7">
              <w:rPr>
                <w:rFonts w:ascii="Arial" w:hAnsi="Arial" w:cs="Arial"/>
              </w:rPr>
              <w:t>I</w:t>
            </w:r>
            <w:r w:rsidR="00DB1DCE" w:rsidRPr="001B0BE7">
              <w:rPr>
                <w:rFonts w:ascii="Arial" w:hAnsi="Arial" w:cs="Arial"/>
              </w:rPr>
              <w:t>A vs</w:t>
            </w:r>
            <w:r w:rsidR="00916CF5" w:rsidRPr="001B0BE7">
              <w:rPr>
                <w:rFonts w:ascii="Arial" w:hAnsi="Arial" w:cs="Arial"/>
              </w:rPr>
              <w:t>.</w:t>
            </w:r>
            <w:r w:rsidR="00DB1DCE" w:rsidRPr="001B0BE7">
              <w:rPr>
                <w:rFonts w:ascii="Arial" w:hAnsi="Arial" w:cs="Arial"/>
              </w:rPr>
              <w:t xml:space="preserve"> ELISA, dynamic range, </w:t>
            </w:r>
            <w:r w:rsidR="00FC7ED0" w:rsidRPr="001B0BE7">
              <w:rPr>
                <w:rFonts w:ascii="Arial" w:hAnsi="Arial" w:cs="Arial"/>
              </w:rPr>
              <w:t xml:space="preserve">intra- and inter-assay coefficient of </w:t>
            </w:r>
            <w:r w:rsidR="00531633" w:rsidRPr="001B0BE7">
              <w:rPr>
                <w:rFonts w:ascii="Arial" w:hAnsi="Arial" w:cs="Arial"/>
              </w:rPr>
              <w:t>variation (</w:t>
            </w:r>
            <w:r w:rsidR="00DB1DCE" w:rsidRPr="001B0BE7">
              <w:rPr>
                <w:rFonts w:ascii="Arial" w:hAnsi="Arial" w:cs="Arial"/>
              </w:rPr>
              <w:t>CV%</w:t>
            </w:r>
            <w:r w:rsidR="00531633" w:rsidRPr="001B0BE7">
              <w:rPr>
                <w:rFonts w:ascii="Arial" w:hAnsi="Arial" w:cs="Arial"/>
              </w:rPr>
              <w:t>)</w:t>
            </w:r>
            <w:r w:rsidR="00902491" w:rsidRPr="001B0BE7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73A58F63" w14:textId="2DDE34D2" w:rsidR="003D2071" w:rsidRPr="001B0BE7" w:rsidRDefault="00501A6D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63A0675" wp14:editId="5C32460C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54940</wp:posOffset>
                      </wp:positionV>
                      <wp:extent cx="247650" cy="247650"/>
                      <wp:effectExtent l="38100" t="38100" r="114300" b="114300"/>
                      <wp:wrapNone/>
                      <wp:docPr id="37051920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A2E51F" id="Rectangle 1" o:spid="_x0000_s1026" style="position:absolute;margin-left:9.35pt;margin-top:12.2pt;width:19.5pt;height:19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0F0372" w:rsidRPr="001B0BE7" w14:paraId="18023E24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3346416" w14:textId="1DFD4364" w:rsidR="000F0372" w:rsidRPr="001B0BE7" w:rsidRDefault="000F0372" w:rsidP="00491F01">
            <w:pPr>
              <w:spacing w:after="120"/>
              <w:jc w:val="both"/>
              <w:rPr>
                <w:rFonts w:ascii="Arial" w:hAnsi="Arial" w:cs="Arial"/>
                <w:b w:val="0"/>
                <w:bCs w:val="0"/>
              </w:rPr>
            </w:pPr>
            <w:r w:rsidRPr="001B0BE7">
              <w:rPr>
                <w:rFonts w:ascii="Arial" w:hAnsi="Arial" w:cs="Arial"/>
              </w:rPr>
              <w:t>Data handling</w:t>
            </w:r>
          </w:p>
        </w:tc>
      </w:tr>
      <w:tr w:rsidR="00491F01" w:rsidRPr="001B0BE7" w14:paraId="7FF0FF0A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29169E08" w14:textId="0B8A6D07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Data presentation</w:t>
            </w:r>
          </w:p>
        </w:tc>
        <w:tc>
          <w:tcPr>
            <w:tcW w:w="3009" w:type="pct"/>
          </w:tcPr>
          <w:p w14:paraId="63B96029" w14:textId="29D45E2D" w:rsidR="003D2071" w:rsidRPr="001B3D9E" w:rsidRDefault="00570D86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ideration of how data will be presented i.e. graph, table or text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59AAFB21" w14:textId="6F180E9E" w:rsidR="003D2071" w:rsidRPr="001B0BE7" w:rsidRDefault="0051213B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8F5C720" wp14:editId="25C232A7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18110</wp:posOffset>
                      </wp:positionV>
                      <wp:extent cx="247650" cy="247650"/>
                      <wp:effectExtent l="38100" t="38100" r="114300" b="114300"/>
                      <wp:wrapNone/>
                      <wp:docPr id="29376228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3A545F" id="Rectangle 1" o:spid="_x0000_s1026" style="position:absolute;margin-left:9.6pt;margin-top:9.3pt;width:19.5pt;height:19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0D31C8E4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5B75321F" w14:textId="4016B2B5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Data analysis</w:t>
            </w:r>
          </w:p>
        </w:tc>
        <w:tc>
          <w:tcPr>
            <w:tcW w:w="3009" w:type="pct"/>
          </w:tcPr>
          <w:p w14:paraId="3A10A31B" w14:textId="64912FDC" w:rsidR="003D2071" w:rsidRPr="00EE43AC" w:rsidRDefault="00EE43AC" w:rsidP="00491F0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ideration of </w:t>
            </w:r>
            <w:r w:rsidR="008F74BC">
              <w:rPr>
                <w:rFonts w:ascii="Arial" w:hAnsi="Arial" w:cs="Arial"/>
              </w:rPr>
              <w:t>the statistical approach.</w:t>
            </w:r>
            <w:r w:rsidR="00104A5C">
              <w:rPr>
                <w:rFonts w:ascii="Arial" w:hAnsi="Arial" w:cs="Arial"/>
              </w:rPr>
              <w:t xml:space="preserve"> For instance, w</w:t>
            </w:r>
            <w:r w:rsidR="006E41C5">
              <w:rPr>
                <w:rFonts w:ascii="Arial" w:hAnsi="Arial" w:cs="Arial"/>
              </w:rPr>
              <w:t>ill raw data be analyse</w:t>
            </w:r>
            <w:r w:rsidR="00104A5C">
              <w:rPr>
                <w:rFonts w:ascii="Arial" w:hAnsi="Arial" w:cs="Arial"/>
              </w:rPr>
              <w:t>d</w:t>
            </w:r>
            <w:r w:rsidR="006E41C5">
              <w:rPr>
                <w:rFonts w:ascii="Arial" w:hAnsi="Arial" w:cs="Arial"/>
              </w:rPr>
              <w:t xml:space="preserve"> or </w:t>
            </w:r>
            <w:r w:rsidR="00B964BD">
              <w:rPr>
                <w:rFonts w:ascii="Arial" w:hAnsi="Arial" w:cs="Arial"/>
              </w:rPr>
              <w:t>wi</w:t>
            </w:r>
            <w:r w:rsidR="0061487E">
              <w:rPr>
                <w:rFonts w:ascii="Arial" w:hAnsi="Arial" w:cs="Arial"/>
              </w:rPr>
              <w:t>ll</w:t>
            </w:r>
            <w:r w:rsidR="00B964BD">
              <w:rPr>
                <w:rFonts w:ascii="Arial" w:hAnsi="Arial" w:cs="Arial"/>
              </w:rPr>
              <w:t xml:space="preserve"> analysis be based on summary variables (e.g. AUC). </w:t>
            </w:r>
            <w:r w:rsidR="00106A92">
              <w:rPr>
                <w:rFonts w:ascii="Arial" w:hAnsi="Arial" w:cs="Arial"/>
              </w:rPr>
              <w:t>Which statistical tests will be used</w:t>
            </w:r>
            <w:r w:rsidR="00104A5C">
              <w:rPr>
                <w:rFonts w:ascii="Arial" w:hAnsi="Arial" w:cs="Arial"/>
              </w:rPr>
              <w:t xml:space="preserve">. </w:t>
            </w:r>
            <w:r w:rsidR="00E3797A">
              <w:rPr>
                <w:rFonts w:ascii="Arial" w:hAnsi="Arial" w:cs="Arial"/>
              </w:rPr>
              <w:t xml:space="preserve">Will models adjust for covariates </w:t>
            </w:r>
            <w:r w:rsidR="00DD2469">
              <w:rPr>
                <w:rFonts w:ascii="Arial" w:hAnsi="Arial" w:cs="Arial"/>
              </w:rPr>
              <w:t xml:space="preserve">and/or assess delta values (change from baseline). </w:t>
            </w:r>
            <w:r w:rsidR="00A379F5">
              <w:rPr>
                <w:rFonts w:ascii="Arial" w:hAnsi="Arial" w:cs="Arial"/>
              </w:rPr>
              <w:t xml:space="preserve">This information is </w:t>
            </w:r>
            <w:r w:rsidR="00A379F5">
              <w:rPr>
                <w:rFonts w:ascii="Arial" w:hAnsi="Arial" w:cs="Arial"/>
              </w:rPr>
              <w:lastRenderedPageBreak/>
              <w:t xml:space="preserve">needed </w:t>
            </w:r>
            <w:r w:rsidR="00A379F5" w:rsidRPr="00A379F5">
              <w:rPr>
                <w:rFonts w:ascii="Arial" w:hAnsi="Arial" w:cs="Arial"/>
                <w:i/>
                <w:iCs/>
              </w:rPr>
              <w:t>a priori</w:t>
            </w:r>
            <w:r w:rsidR="00A379F5">
              <w:rPr>
                <w:rFonts w:ascii="Arial" w:hAnsi="Arial" w:cs="Arial"/>
              </w:rPr>
              <w:t xml:space="preserve"> to inform sample size calculations </w:t>
            </w:r>
            <w:r w:rsidR="00EF1C25">
              <w:rPr>
                <w:rFonts w:ascii="Arial" w:hAnsi="Arial" w:cs="Arial"/>
              </w:rPr>
              <w:t xml:space="preserve">and should be </w:t>
            </w:r>
            <w:r w:rsidR="000572C3">
              <w:rPr>
                <w:rFonts w:ascii="Arial" w:hAnsi="Arial" w:cs="Arial"/>
              </w:rPr>
              <w:t>documented</w:t>
            </w:r>
            <w:r w:rsidR="00EF1C25">
              <w:rPr>
                <w:rFonts w:ascii="Arial" w:hAnsi="Arial" w:cs="Arial"/>
              </w:rPr>
              <w:t xml:space="preserve"> in trial</w:t>
            </w:r>
            <w:r w:rsidR="000572C3">
              <w:rPr>
                <w:rFonts w:ascii="Arial" w:hAnsi="Arial" w:cs="Arial"/>
              </w:rPr>
              <w:t xml:space="preserve"> registries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0A87EC06" w14:textId="77777777" w:rsidR="003D2071" w:rsidRDefault="003D2071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  <w:p w14:paraId="4371BCBF" w14:textId="57E232A3" w:rsidR="00570D86" w:rsidRDefault="00892CEF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CBAC53C" wp14:editId="347E8662">
                      <wp:simplePos x="0" y="0"/>
                      <wp:positionH relativeFrom="column">
                        <wp:posOffset>110490</wp:posOffset>
                      </wp:positionH>
                      <wp:positionV relativeFrom="paragraph">
                        <wp:posOffset>196215</wp:posOffset>
                      </wp:positionV>
                      <wp:extent cx="247650" cy="247650"/>
                      <wp:effectExtent l="38100" t="38100" r="114300" b="114300"/>
                      <wp:wrapNone/>
                      <wp:docPr id="93780229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D63EF4" id="Rectangle 1" o:spid="_x0000_s1026" style="position:absolute;margin-left:8.7pt;margin-top:15.45pt;width:19.5pt;height:19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  <w:p w14:paraId="2B4E2677" w14:textId="2E5A43A7" w:rsidR="00570D86" w:rsidRPr="001B0BE7" w:rsidRDefault="00570D86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491F01" w:rsidRPr="001B0BE7" w14:paraId="54353DF3" w14:textId="77777777" w:rsidTr="00491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49F48568" w14:textId="26E44BCB" w:rsidR="003D2071" w:rsidRPr="001B0BE7" w:rsidRDefault="003D2071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Data considerations</w:t>
            </w:r>
            <w:r w:rsidR="003D5768">
              <w:rPr>
                <w:rFonts w:ascii="Arial" w:hAnsi="Arial" w:cs="Arial"/>
              </w:rPr>
              <w:t xml:space="preserve"> (sample size / target differenc</w:t>
            </w:r>
            <w:r w:rsidR="003D5768">
              <w:rPr>
                <w:rFonts w:ascii="Arial" w:hAnsi="Arial" w:cs="Arial"/>
                <w:b w:val="0"/>
                <w:bCs w:val="0"/>
              </w:rPr>
              <w:t>e</w:t>
            </w:r>
            <w:r w:rsidR="003D5768">
              <w:rPr>
                <w:rFonts w:ascii="Arial" w:hAnsi="Arial" w:cs="Arial"/>
              </w:rPr>
              <w:t>)</w:t>
            </w:r>
          </w:p>
        </w:tc>
        <w:tc>
          <w:tcPr>
            <w:tcW w:w="3009" w:type="pct"/>
          </w:tcPr>
          <w:p w14:paraId="44AEB18F" w14:textId="6598D8B8" w:rsidR="003D2071" w:rsidRPr="009541FF" w:rsidRDefault="00F80D29" w:rsidP="00491F0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0D29">
              <w:rPr>
                <w:rFonts w:ascii="Arial" w:hAnsi="Arial" w:cs="Arial"/>
              </w:rPr>
              <w:t xml:space="preserve">Identification of </w:t>
            </w:r>
            <w:r w:rsidR="00C222D6">
              <w:rPr>
                <w:rFonts w:ascii="Arial" w:hAnsi="Arial" w:cs="Arial"/>
              </w:rPr>
              <w:t xml:space="preserve">clinically relevant or meaningful effects relevant to the research question and outcomes. </w:t>
            </w:r>
            <w:r w:rsidR="00851858">
              <w:rPr>
                <w:rFonts w:ascii="Arial" w:hAnsi="Arial" w:cs="Arial"/>
              </w:rPr>
              <w:t>This m</w:t>
            </w:r>
            <w:r w:rsidR="0056286A">
              <w:rPr>
                <w:rFonts w:ascii="Arial" w:hAnsi="Arial" w:cs="Arial"/>
              </w:rPr>
              <w:t xml:space="preserve">ay be based on </w:t>
            </w:r>
            <w:r w:rsidR="009541FF">
              <w:rPr>
                <w:rFonts w:ascii="Arial" w:hAnsi="Arial" w:cs="Arial"/>
              </w:rPr>
              <w:t>raw outcome data or effect sizes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7CDE9F6D" w14:textId="5FC382A0" w:rsidR="003D2071" w:rsidRPr="001B0BE7" w:rsidRDefault="00892CEF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A772258" wp14:editId="4DCD90D4">
                      <wp:simplePos x="0" y="0"/>
                      <wp:positionH relativeFrom="column">
                        <wp:posOffset>175171</wp:posOffset>
                      </wp:positionH>
                      <wp:positionV relativeFrom="paragraph">
                        <wp:posOffset>184829</wp:posOffset>
                      </wp:positionV>
                      <wp:extent cx="247650" cy="247650"/>
                      <wp:effectExtent l="38100" t="38100" r="114300" b="114300"/>
                      <wp:wrapNone/>
                      <wp:docPr id="79739920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2286A3" id="Rectangle 1" o:spid="_x0000_s1026" style="position:absolute;margin-left:13.8pt;margin-top:14.55pt;width:19.5pt;height:19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GXS+Dv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2E45C9" w:rsidRPr="001B0BE7" w14:paraId="29CEA30F" w14:textId="77777777" w:rsidTr="00491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</w:tcBorders>
          </w:tcPr>
          <w:p w14:paraId="19967057" w14:textId="42341D88" w:rsidR="003D2071" w:rsidRPr="001B0BE7" w:rsidRDefault="003D5768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Data considerations</w:t>
            </w:r>
            <w:r>
              <w:rPr>
                <w:rFonts w:ascii="Arial" w:hAnsi="Arial" w:cs="Arial"/>
              </w:rPr>
              <w:t xml:space="preserve"> (missing data)</w:t>
            </w:r>
          </w:p>
        </w:tc>
        <w:tc>
          <w:tcPr>
            <w:tcW w:w="3009" w:type="pct"/>
          </w:tcPr>
          <w:p w14:paraId="3B608403" w14:textId="6589D0E2" w:rsidR="003D2071" w:rsidRPr="00297CB1" w:rsidRDefault="00297CB1" w:rsidP="003D576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cumentation </w:t>
            </w:r>
            <w:r w:rsidR="00617F63">
              <w:rPr>
                <w:rFonts w:ascii="Arial" w:hAnsi="Arial" w:cs="Arial"/>
              </w:rPr>
              <w:t>of the method for how missing data will be dealt with before analysis.</w:t>
            </w:r>
          </w:p>
        </w:tc>
        <w:tc>
          <w:tcPr>
            <w:tcW w:w="524" w:type="pct"/>
            <w:tcBorders>
              <w:right w:val="single" w:sz="4" w:space="0" w:color="auto"/>
            </w:tcBorders>
          </w:tcPr>
          <w:p w14:paraId="00B528BB" w14:textId="6EA66054" w:rsidR="003D2071" w:rsidRPr="001B0BE7" w:rsidRDefault="004E2BA0" w:rsidP="005C43E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FCA5C44" wp14:editId="1619D4EF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90805</wp:posOffset>
                      </wp:positionV>
                      <wp:extent cx="247650" cy="247650"/>
                      <wp:effectExtent l="38100" t="38100" r="114300" b="114300"/>
                      <wp:wrapNone/>
                      <wp:docPr id="150676652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5968B7" id="Rectangle 1" o:spid="_x0000_s1026" style="position:absolute;margin-left:14.2pt;margin-top:7.15pt;width:19.5pt;height:19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ISs7sv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  <w:tr w:rsidR="00491F01" w:rsidRPr="001B0BE7" w14:paraId="1C77E61E" w14:textId="77777777" w:rsidTr="003D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left w:val="single" w:sz="4" w:space="0" w:color="auto"/>
              <w:bottom w:val="single" w:sz="4" w:space="0" w:color="auto"/>
            </w:tcBorders>
          </w:tcPr>
          <w:p w14:paraId="77524A37" w14:textId="1290F63E" w:rsidR="003D2071" w:rsidRPr="001B0BE7" w:rsidRDefault="003D5768" w:rsidP="005C43E0">
            <w:pPr>
              <w:spacing w:after="120"/>
              <w:jc w:val="right"/>
              <w:rPr>
                <w:rFonts w:ascii="Arial" w:hAnsi="Arial" w:cs="Arial"/>
              </w:rPr>
            </w:pPr>
            <w:r w:rsidRPr="001B0BE7">
              <w:rPr>
                <w:rFonts w:ascii="Arial" w:hAnsi="Arial" w:cs="Arial"/>
              </w:rPr>
              <w:t>Data considerations</w:t>
            </w:r>
            <w:r>
              <w:rPr>
                <w:rFonts w:ascii="Arial" w:hAnsi="Arial" w:cs="Arial"/>
              </w:rPr>
              <w:t xml:space="preserve"> (outliers)</w:t>
            </w:r>
          </w:p>
        </w:tc>
        <w:tc>
          <w:tcPr>
            <w:tcW w:w="3009" w:type="pct"/>
            <w:tcBorders>
              <w:bottom w:val="single" w:sz="4" w:space="0" w:color="auto"/>
            </w:tcBorders>
          </w:tcPr>
          <w:p w14:paraId="2AF62308" w14:textId="7B4EF96C" w:rsidR="003D2071" w:rsidRPr="001B0BE7" w:rsidRDefault="00617F63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Documentation of the method for how </w:t>
            </w:r>
            <w:r w:rsidR="00581322">
              <w:rPr>
                <w:rFonts w:ascii="Arial" w:hAnsi="Arial" w:cs="Arial"/>
              </w:rPr>
              <w:t>outliers are identified with</w:t>
            </w:r>
            <w:r w:rsidR="007F1D5C">
              <w:rPr>
                <w:rFonts w:ascii="Arial" w:hAnsi="Arial" w:cs="Arial"/>
              </w:rPr>
              <w:t>in</w:t>
            </w:r>
            <w:r w:rsidR="00581322">
              <w:rPr>
                <w:rFonts w:ascii="Arial" w:hAnsi="Arial" w:cs="Arial"/>
              </w:rPr>
              <w:t xml:space="preserve"> datasets.</w:t>
            </w:r>
          </w:p>
        </w:tc>
        <w:tc>
          <w:tcPr>
            <w:tcW w:w="524" w:type="pct"/>
            <w:tcBorders>
              <w:bottom w:val="single" w:sz="4" w:space="0" w:color="auto"/>
              <w:right w:val="single" w:sz="4" w:space="0" w:color="auto"/>
            </w:tcBorders>
          </w:tcPr>
          <w:p w14:paraId="3FAAB7E8" w14:textId="409213FF" w:rsidR="003D2071" w:rsidRPr="001B0BE7" w:rsidRDefault="00892CEF" w:rsidP="005C43E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B0BE7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F15FBBF" wp14:editId="6E4E15A3">
                      <wp:simplePos x="0" y="0"/>
                      <wp:positionH relativeFrom="column">
                        <wp:posOffset>173399</wp:posOffset>
                      </wp:positionH>
                      <wp:positionV relativeFrom="paragraph">
                        <wp:posOffset>96092</wp:posOffset>
                      </wp:positionV>
                      <wp:extent cx="247650" cy="247650"/>
                      <wp:effectExtent l="38100" t="38100" r="114300" b="114300"/>
                      <wp:wrapNone/>
                      <wp:docPr id="73989309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50800" dist="38100" dir="2700000" algn="tl" rotWithShape="0">
                                  <a:prstClr val="black">
                                    <a:alpha val="40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5D21DE" id="Rectangle 1" o:spid="_x0000_s1026" style="position:absolute;margin-left:13.65pt;margin-top:7.55pt;width:19.5pt;height:19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" fillcolor="white [3212]" strokecolor="black [3213]" strokeweight="1pt">
                      <v:shadow on="t" color="black" opacity="26214f" origin="-.5,-.5" offset=".74836mm,.74836mm"/>
                    </v:rect>
                  </w:pict>
                </mc:Fallback>
              </mc:AlternateContent>
            </w:r>
          </w:p>
        </w:tc>
      </w:tr>
    </w:tbl>
    <w:p w14:paraId="287735A0" w14:textId="77777777" w:rsidR="00F06FF2" w:rsidRPr="001B0BE7" w:rsidRDefault="00F06FF2" w:rsidP="00F06FF2">
      <w:pPr>
        <w:rPr>
          <w:rFonts w:ascii="Arial" w:hAnsi="Arial" w:cs="Arial"/>
        </w:rPr>
      </w:pPr>
    </w:p>
    <w:sectPr w:rsidR="00F06FF2" w:rsidRPr="001B0BE7" w:rsidSect="00EA239B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82C4D"/>
    <w:multiLevelType w:val="hybridMultilevel"/>
    <w:tmpl w:val="8A623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2118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73"/>
    <w:rsid w:val="00006B09"/>
    <w:rsid w:val="000277F2"/>
    <w:rsid w:val="00027DA1"/>
    <w:rsid w:val="00033089"/>
    <w:rsid w:val="000345E0"/>
    <w:rsid w:val="00041161"/>
    <w:rsid w:val="0004149C"/>
    <w:rsid w:val="0005018D"/>
    <w:rsid w:val="00053427"/>
    <w:rsid w:val="000572C3"/>
    <w:rsid w:val="000A4A12"/>
    <w:rsid w:val="000C5F97"/>
    <w:rsid w:val="000D01D3"/>
    <w:rsid w:val="000D1123"/>
    <w:rsid w:val="000D7662"/>
    <w:rsid w:val="000E07F8"/>
    <w:rsid w:val="000E1198"/>
    <w:rsid w:val="000E7531"/>
    <w:rsid w:val="000F0372"/>
    <w:rsid w:val="00104633"/>
    <w:rsid w:val="0010465C"/>
    <w:rsid w:val="00104A5C"/>
    <w:rsid w:val="00104DDE"/>
    <w:rsid w:val="00106A92"/>
    <w:rsid w:val="001364B9"/>
    <w:rsid w:val="00137A9E"/>
    <w:rsid w:val="00160AB0"/>
    <w:rsid w:val="001617E0"/>
    <w:rsid w:val="00175293"/>
    <w:rsid w:val="00176687"/>
    <w:rsid w:val="00184700"/>
    <w:rsid w:val="00190B78"/>
    <w:rsid w:val="00192E32"/>
    <w:rsid w:val="001A0426"/>
    <w:rsid w:val="001B0BE7"/>
    <w:rsid w:val="001B3D9E"/>
    <w:rsid w:val="001C35F3"/>
    <w:rsid w:val="001D0763"/>
    <w:rsid w:val="001E0B26"/>
    <w:rsid w:val="00203B7F"/>
    <w:rsid w:val="0021786C"/>
    <w:rsid w:val="002279A1"/>
    <w:rsid w:val="00231669"/>
    <w:rsid w:val="0023197B"/>
    <w:rsid w:val="0023767A"/>
    <w:rsid w:val="0024303C"/>
    <w:rsid w:val="002534B2"/>
    <w:rsid w:val="002569CF"/>
    <w:rsid w:val="0026251B"/>
    <w:rsid w:val="00265239"/>
    <w:rsid w:val="00265EF4"/>
    <w:rsid w:val="00267BF7"/>
    <w:rsid w:val="0027094B"/>
    <w:rsid w:val="00274F38"/>
    <w:rsid w:val="00275567"/>
    <w:rsid w:val="002776B8"/>
    <w:rsid w:val="00282B09"/>
    <w:rsid w:val="0028561B"/>
    <w:rsid w:val="00297CB1"/>
    <w:rsid w:val="002A678D"/>
    <w:rsid w:val="002A68D6"/>
    <w:rsid w:val="002B3473"/>
    <w:rsid w:val="002B428D"/>
    <w:rsid w:val="002B6C31"/>
    <w:rsid w:val="002C4FAA"/>
    <w:rsid w:val="002C61FA"/>
    <w:rsid w:val="002C6EDD"/>
    <w:rsid w:val="002D5988"/>
    <w:rsid w:val="002D7350"/>
    <w:rsid w:val="002E45C9"/>
    <w:rsid w:val="002F226D"/>
    <w:rsid w:val="002F26E7"/>
    <w:rsid w:val="002F6B67"/>
    <w:rsid w:val="0031515E"/>
    <w:rsid w:val="00324118"/>
    <w:rsid w:val="003438B4"/>
    <w:rsid w:val="003453C1"/>
    <w:rsid w:val="00347420"/>
    <w:rsid w:val="0035347F"/>
    <w:rsid w:val="003551D2"/>
    <w:rsid w:val="003553BC"/>
    <w:rsid w:val="0036502E"/>
    <w:rsid w:val="003713D8"/>
    <w:rsid w:val="00382273"/>
    <w:rsid w:val="0038484D"/>
    <w:rsid w:val="003B521A"/>
    <w:rsid w:val="003B683D"/>
    <w:rsid w:val="003C7041"/>
    <w:rsid w:val="003D2071"/>
    <w:rsid w:val="003D5678"/>
    <w:rsid w:val="003D5768"/>
    <w:rsid w:val="003D6594"/>
    <w:rsid w:val="003D6E92"/>
    <w:rsid w:val="003E4FD2"/>
    <w:rsid w:val="003F76C3"/>
    <w:rsid w:val="004000EA"/>
    <w:rsid w:val="00426EF1"/>
    <w:rsid w:val="00430F37"/>
    <w:rsid w:val="00437ECF"/>
    <w:rsid w:val="00447A61"/>
    <w:rsid w:val="00447DE1"/>
    <w:rsid w:val="004519D6"/>
    <w:rsid w:val="00491F01"/>
    <w:rsid w:val="004A0290"/>
    <w:rsid w:val="004A277C"/>
    <w:rsid w:val="004A60A1"/>
    <w:rsid w:val="004B0D22"/>
    <w:rsid w:val="004B30A3"/>
    <w:rsid w:val="004C6148"/>
    <w:rsid w:val="004D6541"/>
    <w:rsid w:val="004E13F3"/>
    <w:rsid w:val="004E2BA0"/>
    <w:rsid w:val="004F6D4F"/>
    <w:rsid w:val="0050117D"/>
    <w:rsid w:val="00501A6D"/>
    <w:rsid w:val="005025EA"/>
    <w:rsid w:val="005029A2"/>
    <w:rsid w:val="00503E6C"/>
    <w:rsid w:val="005063F3"/>
    <w:rsid w:val="0051213B"/>
    <w:rsid w:val="0051254B"/>
    <w:rsid w:val="0052474B"/>
    <w:rsid w:val="00527FFE"/>
    <w:rsid w:val="00531633"/>
    <w:rsid w:val="0054457C"/>
    <w:rsid w:val="00546A88"/>
    <w:rsid w:val="00553312"/>
    <w:rsid w:val="005564F8"/>
    <w:rsid w:val="0056286A"/>
    <w:rsid w:val="00570D86"/>
    <w:rsid w:val="00570F66"/>
    <w:rsid w:val="00581322"/>
    <w:rsid w:val="005A68B2"/>
    <w:rsid w:val="005C2D25"/>
    <w:rsid w:val="005C43E0"/>
    <w:rsid w:val="005D1FC2"/>
    <w:rsid w:val="005D703B"/>
    <w:rsid w:val="005E34B7"/>
    <w:rsid w:val="005F661F"/>
    <w:rsid w:val="00601334"/>
    <w:rsid w:val="006028A3"/>
    <w:rsid w:val="0061487E"/>
    <w:rsid w:val="00617F63"/>
    <w:rsid w:val="006212C6"/>
    <w:rsid w:val="006269E7"/>
    <w:rsid w:val="00630513"/>
    <w:rsid w:val="0063207F"/>
    <w:rsid w:val="00636944"/>
    <w:rsid w:val="006374C1"/>
    <w:rsid w:val="0064093B"/>
    <w:rsid w:val="006520C5"/>
    <w:rsid w:val="00660747"/>
    <w:rsid w:val="00662287"/>
    <w:rsid w:val="00667C6B"/>
    <w:rsid w:val="00673C04"/>
    <w:rsid w:val="00691422"/>
    <w:rsid w:val="00692ED5"/>
    <w:rsid w:val="0069525E"/>
    <w:rsid w:val="00695871"/>
    <w:rsid w:val="006A1350"/>
    <w:rsid w:val="006A7EF1"/>
    <w:rsid w:val="006B24E5"/>
    <w:rsid w:val="006C56D3"/>
    <w:rsid w:val="006D465E"/>
    <w:rsid w:val="006E41C5"/>
    <w:rsid w:val="00744AE9"/>
    <w:rsid w:val="0075533A"/>
    <w:rsid w:val="0076784C"/>
    <w:rsid w:val="00773F9C"/>
    <w:rsid w:val="0078073F"/>
    <w:rsid w:val="00780ED2"/>
    <w:rsid w:val="007959D4"/>
    <w:rsid w:val="007A03B2"/>
    <w:rsid w:val="007A6580"/>
    <w:rsid w:val="007B0232"/>
    <w:rsid w:val="007B5274"/>
    <w:rsid w:val="007D4CD2"/>
    <w:rsid w:val="007D5A9D"/>
    <w:rsid w:val="007D632D"/>
    <w:rsid w:val="007D63C5"/>
    <w:rsid w:val="007D73DF"/>
    <w:rsid w:val="007E42E7"/>
    <w:rsid w:val="007F1D5C"/>
    <w:rsid w:val="00814F6F"/>
    <w:rsid w:val="00817C73"/>
    <w:rsid w:val="00820929"/>
    <w:rsid w:val="008359A3"/>
    <w:rsid w:val="00851858"/>
    <w:rsid w:val="00853DD0"/>
    <w:rsid w:val="0085554A"/>
    <w:rsid w:val="00856BDC"/>
    <w:rsid w:val="00860A1D"/>
    <w:rsid w:val="00892CEF"/>
    <w:rsid w:val="00896B5C"/>
    <w:rsid w:val="008B3B55"/>
    <w:rsid w:val="008D4A0F"/>
    <w:rsid w:val="008D77BD"/>
    <w:rsid w:val="008E347A"/>
    <w:rsid w:val="008F46E8"/>
    <w:rsid w:val="008F74BC"/>
    <w:rsid w:val="00902491"/>
    <w:rsid w:val="00903243"/>
    <w:rsid w:val="00914D8B"/>
    <w:rsid w:val="00916164"/>
    <w:rsid w:val="00916CF5"/>
    <w:rsid w:val="009426EE"/>
    <w:rsid w:val="00950C14"/>
    <w:rsid w:val="009541FF"/>
    <w:rsid w:val="009807FB"/>
    <w:rsid w:val="009A1F30"/>
    <w:rsid w:val="009A229F"/>
    <w:rsid w:val="009B13F5"/>
    <w:rsid w:val="009D7014"/>
    <w:rsid w:val="00A0158D"/>
    <w:rsid w:val="00A06C25"/>
    <w:rsid w:val="00A07E89"/>
    <w:rsid w:val="00A2554F"/>
    <w:rsid w:val="00A33BAA"/>
    <w:rsid w:val="00A379F5"/>
    <w:rsid w:val="00A4508E"/>
    <w:rsid w:val="00A457C0"/>
    <w:rsid w:val="00A50B15"/>
    <w:rsid w:val="00A538EC"/>
    <w:rsid w:val="00A618C4"/>
    <w:rsid w:val="00A84EC7"/>
    <w:rsid w:val="00A96F7D"/>
    <w:rsid w:val="00A97C4D"/>
    <w:rsid w:val="00AB05DE"/>
    <w:rsid w:val="00AB4732"/>
    <w:rsid w:val="00AB680F"/>
    <w:rsid w:val="00AB72FF"/>
    <w:rsid w:val="00AF11EB"/>
    <w:rsid w:val="00B02AE4"/>
    <w:rsid w:val="00B17FD9"/>
    <w:rsid w:val="00B25945"/>
    <w:rsid w:val="00B30E08"/>
    <w:rsid w:val="00B65F8B"/>
    <w:rsid w:val="00B87279"/>
    <w:rsid w:val="00B964BD"/>
    <w:rsid w:val="00BA6FC5"/>
    <w:rsid w:val="00BC006D"/>
    <w:rsid w:val="00BC7813"/>
    <w:rsid w:val="00BF7E60"/>
    <w:rsid w:val="00C12874"/>
    <w:rsid w:val="00C14196"/>
    <w:rsid w:val="00C14EC2"/>
    <w:rsid w:val="00C222D6"/>
    <w:rsid w:val="00C27454"/>
    <w:rsid w:val="00C343DA"/>
    <w:rsid w:val="00C4730B"/>
    <w:rsid w:val="00C50982"/>
    <w:rsid w:val="00C6555F"/>
    <w:rsid w:val="00C73481"/>
    <w:rsid w:val="00C86030"/>
    <w:rsid w:val="00CA3818"/>
    <w:rsid w:val="00CA45CA"/>
    <w:rsid w:val="00CA786F"/>
    <w:rsid w:val="00CD5DC9"/>
    <w:rsid w:val="00D2798C"/>
    <w:rsid w:val="00D53253"/>
    <w:rsid w:val="00D54203"/>
    <w:rsid w:val="00D620D8"/>
    <w:rsid w:val="00D624B1"/>
    <w:rsid w:val="00D7168A"/>
    <w:rsid w:val="00D90B2A"/>
    <w:rsid w:val="00D977FD"/>
    <w:rsid w:val="00DA1B04"/>
    <w:rsid w:val="00DA3525"/>
    <w:rsid w:val="00DB1AE6"/>
    <w:rsid w:val="00DB1DCE"/>
    <w:rsid w:val="00DC000C"/>
    <w:rsid w:val="00DC2033"/>
    <w:rsid w:val="00DC4B1C"/>
    <w:rsid w:val="00DD1B18"/>
    <w:rsid w:val="00DD2469"/>
    <w:rsid w:val="00DE2973"/>
    <w:rsid w:val="00DF0628"/>
    <w:rsid w:val="00E03CC5"/>
    <w:rsid w:val="00E06B47"/>
    <w:rsid w:val="00E3797A"/>
    <w:rsid w:val="00E4294A"/>
    <w:rsid w:val="00E629D3"/>
    <w:rsid w:val="00E65E2D"/>
    <w:rsid w:val="00E711DC"/>
    <w:rsid w:val="00E85792"/>
    <w:rsid w:val="00E93A65"/>
    <w:rsid w:val="00EA239B"/>
    <w:rsid w:val="00EB3577"/>
    <w:rsid w:val="00EB4B30"/>
    <w:rsid w:val="00ED4AA0"/>
    <w:rsid w:val="00EE3DCC"/>
    <w:rsid w:val="00EE43AC"/>
    <w:rsid w:val="00EE5881"/>
    <w:rsid w:val="00EF1C25"/>
    <w:rsid w:val="00F01F70"/>
    <w:rsid w:val="00F03A7C"/>
    <w:rsid w:val="00F05A5D"/>
    <w:rsid w:val="00F06FF2"/>
    <w:rsid w:val="00F24A9D"/>
    <w:rsid w:val="00F26493"/>
    <w:rsid w:val="00F276C7"/>
    <w:rsid w:val="00F30F66"/>
    <w:rsid w:val="00F36304"/>
    <w:rsid w:val="00F50CD2"/>
    <w:rsid w:val="00F52CD2"/>
    <w:rsid w:val="00F56104"/>
    <w:rsid w:val="00F56540"/>
    <w:rsid w:val="00F77E10"/>
    <w:rsid w:val="00F80D29"/>
    <w:rsid w:val="00F84312"/>
    <w:rsid w:val="00F97443"/>
    <w:rsid w:val="00FA3393"/>
    <w:rsid w:val="00FA65EF"/>
    <w:rsid w:val="00FB4068"/>
    <w:rsid w:val="00FC554D"/>
    <w:rsid w:val="00FC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D48DD"/>
  <w15:chartTrackingRefBased/>
  <w15:docId w15:val="{28ABEBC8-C493-4F67-AA1E-7AC0D5E2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3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4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4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4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4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4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4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4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4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4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6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158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4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CD2"/>
    <w:rPr>
      <w:b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160A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79FB38-58A9-4FF2-BF86-DBAA992BF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249</Words>
  <Characters>7124</Characters>
  <Application>Microsoft Office Word</Application>
  <DocSecurity>0</DocSecurity>
  <Lines>59</Lines>
  <Paragraphs>16</Paragraphs>
  <ScaleCrop>false</ScaleCrop>
  <Company/>
  <LinksUpToDate>false</LinksUpToDate>
  <CharactersWithSpaces>8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ing</dc:creator>
  <cp:keywords/>
  <dc:description/>
  <cp:lastModifiedBy>James King</cp:lastModifiedBy>
  <cp:revision>20</cp:revision>
  <dcterms:created xsi:type="dcterms:W3CDTF">2025-01-27T14:52:00Z</dcterms:created>
  <dcterms:modified xsi:type="dcterms:W3CDTF">2025-04-23T08:26:00Z</dcterms:modified>
</cp:coreProperties>
</file>